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376AA" w14:textId="3E848947" w:rsidR="00CC62EB" w:rsidRDefault="00CC62EB" w:rsidP="00CC62EB">
      <w:r>
        <w:t>Household Survey - Animal Census</w:t>
      </w:r>
    </w:p>
    <w:p w14:paraId="26EC1593" w14:textId="77777777" w:rsidR="00CC62EB" w:rsidRDefault="00CC62EB" w:rsidP="00CC62EB"/>
    <w:p w14:paraId="4A047C9F" w14:textId="77777777" w:rsidR="00CC62EB" w:rsidRPr="00432CB6" w:rsidRDefault="00CC62EB" w:rsidP="00CC62EB">
      <w:r w:rsidRPr="00432CB6">
        <w:t xml:space="preserve">### Variable / Field Name  </w:t>
      </w:r>
    </w:p>
    <w:p w14:paraId="292DBFE5" w14:textId="77777777" w:rsidR="00CC62EB" w:rsidRPr="00432CB6" w:rsidRDefault="00CC62EB" w:rsidP="00CC62EB">
      <w:r w:rsidRPr="00432CB6">
        <w:t xml:space="preserve">**Field Label**  </w:t>
      </w:r>
    </w:p>
    <w:p w14:paraId="5B278FC1" w14:textId="77777777" w:rsidR="00CC62EB" w:rsidRPr="00432CB6" w:rsidRDefault="00CC62EB" w:rsidP="00CC62EB">
      <w:r w:rsidRPr="00432CB6">
        <w:t>**Field Attributes (Field Type, Validation, Choices, Calculations, etc.)**</w:t>
      </w:r>
    </w:p>
    <w:p w14:paraId="17C2B79B" w14:textId="77777777" w:rsidR="00CC62EB" w:rsidRPr="00432CB6" w:rsidRDefault="00CC62EB" w:rsidP="00CC62EB"/>
    <w:p w14:paraId="240A7CA4" w14:textId="77777777" w:rsidR="00CC62EB" w:rsidRPr="00432CB6" w:rsidRDefault="00CC62EB" w:rsidP="00CC62EB">
      <w:r w:rsidRPr="00432CB6">
        <w:t xml:space="preserve">- **[cd_us1]** Interviewer Username - AUTOMATIC RESPONSE  </w:t>
      </w:r>
    </w:p>
    <w:p w14:paraId="415C766C" w14:textId="77777777" w:rsidR="00CC62EB" w:rsidRPr="00432CB6" w:rsidRDefault="00CC62EB" w:rsidP="00CC62EB">
      <w:r w:rsidRPr="00432CB6">
        <w:t xml:space="preserve">  - Text, Required</w:t>
      </w:r>
    </w:p>
    <w:p w14:paraId="1337D4B8" w14:textId="77777777" w:rsidR="00CC62EB" w:rsidRPr="00432CB6" w:rsidRDefault="00CC62EB" w:rsidP="00CC62EB">
      <w:r w:rsidRPr="00432CB6">
        <w:t xml:space="preserve">  - Annotation: @USERNAME or @APPUSERNAME, HIDDEN</w:t>
      </w:r>
    </w:p>
    <w:p w14:paraId="5FE85542" w14:textId="77777777" w:rsidR="00CC62EB" w:rsidRPr="00432CB6" w:rsidRDefault="00CC62EB" w:rsidP="00CC62EB"/>
    <w:p w14:paraId="6F1BAA94" w14:textId="77777777" w:rsidR="00CC62EB" w:rsidRPr="00432CB6" w:rsidRDefault="00CC62EB" w:rsidP="00CC62EB">
      <w:r w:rsidRPr="00432CB6">
        <w:t xml:space="preserve">- **[ent_dat]** Interview Date:  </w:t>
      </w:r>
    </w:p>
    <w:p w14:paraId="136BD54C" w14:textId="77777777" w:rsidR="00CC62EB" w:rsidRPr="00432CB6" w:rsidRDefault="00CC62EB" w:rsidP="00CC62EB">
      <w:r w:rsidRPr="00432CB6">
        <w:t xml:space="preserve">  - Text (date_dmy), Required</w:t>
      </w:r>
    </w:p>
    <w:p w14:paraId="2AE27CE2" w14:textId="77777777" w:rsidR="00CC62EB" w:rsidRPr="00432CB6" w:rsidRDefault="00CC62EB" w:rsidP="00CC62EB"/>
    <w:p w14:paraId="4DDDAD63" w14:textId="77777777" w:rsidR="00CC62EB" w:rsidRPr="00432CB6" w:rsidRDefault="00CC62EB" w:rsidP="00CC62EB">
      <w:r w:rsidRPr="00432CB6">
        <w:t xml:space="preserve">- **[bairro_ad]** Neighborhood of the house (Animals):  </w:t>
      </w:r>
    </w:p>
    <w:p w14:paraId="4C518D26" w14:textId="77777777" w:rsidR="00CC62EB" w:rsidRPr="00432CB6" w:rsidRDefault="00CC62EB" w:rsidP="00CC62EB">
      <w:r w:rsidRPr="00432CB6">
        <w:t xml:space="preserve">  - Radio, Required</w:t>
      </w:r>
    </w:p>
    <w:p w14:paraId="6FA0D101" w14:textId="77777777" w:rsidR="00CC62EB" w:rsidRPr="00432CB6" w:rsidRDefault="00CC62EB" w:rsidP="00CC62EB">
      <w:r w:rsidRPr="00432CB6">
        <w:t xml:space="preserve">  - Example: Marechal Rondon</w:t>
      </w:r>
    </w:p>
    <w:p w14:paraId="077F0A47" w14:textId="77777777" w:rsidR="00CC62EB" w:rsidRPr="00432CB6" w:rsidRDefault="00CC62EB" w:rsidP="00CC62EB"/>
    <w:p w14:paraId="2FBA0376" w14:textId="77777777" w:rsidR="00CC62EB" w:rsidRPr="00432CB6" w:rsidRDefault="00CC62EB" w:rsidP="00CC62EB">
      <w:r w:rsidRPr="00432CB6">
        <w:t xml:space="preserve">- **[quartnum_ad]** House number on the block (Animals):  </w:t>
      </w:r>
    </w:p>
    <w:p w14:paraId="0E238C27" w14:textId="77777777" w:rsidR="00CC62EB" w:rsidRPr="00432CB6" w:rsidRDefault="00CC62EB" w:rsidP="00CC62EB">
      <w:r w:rsidRPr="00432CB6">
        <w:t xml:space="preserve">  - Text (number, Min: 10, Max: 999), Required</w:t>
      </w:r>
    </w:p>
    <w:p w14:paraId="04C4762F" w14:textId="77777777" w:rsidR="00CC62EB" w:rsidRPr="00432CB6" w:rsidRDefault="00CC62EB" w:rsidP="00CC62EB"/>
    <w:p w14:paraId="7FF69D85" w14:textId="77777777" w:rsidR="00CC62EB" w:rsidRPr="00432CB6" w:rsidRDefault="00CC62EB" w:rsidP="00CC62EB">
      <w:r w:rsidRPr="00432CB6">
        <w:t xml:space="preserve">- **[usod_ad]** Usage of the household:  </w:t>
      </w:r>
    </w:p>
    <w:p w14:paraId="3305FD37" w14:textId="77777777" w:rsidR="00CC62EB" w:rsidRPr="00432CB6" w:rsidRDefault="00CC62EB" w:rsidP="00CC62EB">
      <w:r w:rsidRPr="00432CB6">
        <w:t xml:space="preserve">  - Radio, Required</w:t>
      </w:r>
    </w:p>
    <w:p w14:paraId="07CFF13D" w14:textId="77777777" w:rsidR="00CC62EB" w:rsidRPr="00432CB6" w:rsidRDefault="00CC62EB" w:rsidP="00CC62EB">
      <w:r w:rsidRPr="00432CB6">
        <w:t xml:space="preserve">  - 1 Empty  </w:t>
      </w:r>
    </w:p>
    <w:p w14:paraId="4F6664DC" w14:textId="77777777" w:rsidR="00CC62EB" w:rsidRPr="00432CB6" w:rsidRDefault="00CC62EB" w:rsidP="00CC62EB">
      <w:r w:rsidRPr="00432CB6">
        <w:t xml:space="preserve">  - 2 Abandoned  </w:t>
      </w:r>
    </w:p>
    <w:p w14:paraId="26383280" w14:textId="77777777" w:rsidR="00CC62EB" w:rsidRPr="00432CB6" w:rsidRDefault="00CC62EB" w:rsidP="00CC62EB">
      <w:r w:rsidRPr="00432CB6">
        <w:t xml:space="preserve">  - 3 Under construction  </w:t>
      </w:r>
    </w:p>
    <w:p w14:paraId="54F62586" w14:textId="77777777" w:rsidR="00CC62EB" w:rsidRPr="00432CB6" w:rsidRDefault="00CC62EB" w:rsidP="00CC62EB">
      <w:r w:rsidRPr="00432CB6">
        <w:t xml:space="preserve">  - 4 Commercial  </w:t>
      </w:r>
    </w:p>
    <w:p w14:paraId="020A7B65" w14:textId="77777777" w:rsidR="00CC62EB" w:rsidRPr="00432CB6" w:rsidRDefault="00CC62EB" w:rsidP="00CC62EB">
      <w:r w:rsidRPr="00432CB6">
        <w:t xml:space="preserve">  - 5 Residential  </w:t>
      </w:r>
    </w:p>
    <w:p w14:paraId="672C92E1" w14:textId="77777777" w:rsidR="00CC62EB" w:rsidRPr="00432CB6" w:rsidRDefault="00CC62EB" w:rsidP="00CC62EB">
      <w:r w:rsidRPr="00432CB6">
        <w:t xml:space="preserve">  - 6 Both Commercial and Residential</w:t>
      </w:r>
    </w:p>
    <w:p w14:paraId="340B9CA1" w14:textId="77777777" w:rsidR="00CC62EB" w:rsidRPr="00432CB6" w:rsidRDefault="00CC62EB" w:rsidP="00CC62EB"/>
    <w:p w14:paraId="3C84A3A1" w14:textId="77777777" w:rsidR="00CC62EB" w:rsidRPr="00432CB6" w:rsidRDefault="00CC62EB" w:rsidP="00CC62EB">
      <w:r w:rsidRPr="00432CB6">
        <w:t xml:space="preserve">- **[quart_ad]** House block (01 - 99) (Animals):  </w:t>
      </w:r>
    </w:p>
    <w:p w14:paraId="47863AD8" w14:textId="77777777" w:rsidR="00CC62EB" w:rsidRPr="00432CB6" w:rsidRDefault="00CC62EB" w:rsidP="00CC62EB">
      <w:r w:rsidRPr="00432CB6">
        <w:t xml:space="preserve">  - Text (integer, Min: 1, Max: 99), Required</w:t>
      </w:r>
    </w:p>
    <w:p w14:paraId="038C44C4" w14:textId="77777777" w:rsidR="00CC62EB" w:rsidRPr="00432CB6" w:rsidRDefault="00CC62EB" w:rsidP="00CC62EB"/>
    <w:p w14:paraId="3736D3F1" w14:textId="77777777" w:rsidR="00CC62EB" w:rsidRPr="00432CB6" w:rsidRDefault="00CC62EB" w:rsidP="00CC62EB">
      <w:r w:rsidRPr="00432CB6">
        <w:t xml:space="preserve">- **[seg_ad]** Follow-up:  </w:t>
      </w:r>
    </w:p>
    <w:p w14:paraId="4D6D9BFE" w14:textId="77777777" w:rsidR="00CC62EB" w:rsidRPr="00432CB6" w:rsidRDefault="00CC62EB" w:rsidP="00CC62EB">
      <w:r w:rsidRPr="00432CB6">
        <w:t xml:space="preserve">  - Radio, Required  </w:t>
      </w:r>
    </w:p>
    <w:p w14:paraId="01063824" w14:textId="77777777" w:rsidR="00CC62EB" w:rsidRPr="00432CB6" w:rsidRDefault="00CC62EB" w:rsidP="00CC62EB">
      <w:r w:rsidRPr="00432CB6">
        <w:t xml:space="preserve">  - 1 Accepted  </w:t>
      </w:r>
    </w:p>
    <w:p w14:paraId="66A480E3" w14:textId="77777777" w:rsidR="00CC62EB" w:rsidRPr="00432CB6" w:rsidRDefault="00CC62EB" w:rsidP="00CC62EB">
      <w:r w:rsidRPr="00432CB6">
        <w:t xml:space="preserve">  - 2 Refused  </w:t>
      </w:r>
    </w:p>
    <w:p w14:paraId="4FF16D11" w14:textId="77777777" w:rsidR="00CC62EB" w:rsidRPr="00432CB6" w:rsidRDefault="00CC62EB" w:rsidP="00CC62EB">
      <w:r w:rsidRPr="00432CB6">
        <w:t xml:space="preserve">  - 3 Not found  </w:t>
      </w:r>
    </w:p>
    <w:p w14:paraId="7BF1F9FE" w14:textId="77777777" w:rsidR="00CC62EB" w:rsidRPr="00432CB6" w:rsidRDefault="00CC62EB" w:rsidP="00CC62EB">
      <w:r w:rsidRPr="00432CB6">
        <w:t xml:space="preserve">  - 4 Access blocked</w:t>
      </w:r>
    </w:p>
    <w:p w14:paraId="0D1076CB" w14:textId="77777777" w:rsidR="00CC62EB" w:rsidRPr="00432CB6" w:rsidRDefault="00CC62EB" w:rsidP="00CC62EB"/>
    <w:p w14:paraId="4BAA046A" w14:textId="77777777" w:rsidR="00CC62EB" w:rsidRPr="00432CB6" w:rsidRDefault="00CC62EB" w:rsidP="00CC62EB">
      <w:r w:rsidRPr="00432CB6">
        <w:t xml:space="preserve">- **[mora4]** Number of residents in the house?  </w:t>
      </w:r>
    </w:p>
    <w:p w14:paraId="547838F6" w14:textId="77777777" w:rsidR="00CC62EB" w:rsidRPr="00432CB6" w:rsidRDefault="00CC62EB" w:rsidP="00CC62EB">
      <w:r w:rsidRPr="00432CB6">
        <w:t xml:space="preserve">  - Text (number, Min: 1, Max: 25), Required</w:t>
      </w:r>
    </w:p>
    <w:p w14:paraId="232E2922" w14:textId="77777777" w:rsidR="00CC62EB" w:rsidRPr="00432CB6" w:rsidRDefault="00CC62EB" w:rsidP="00CC62EB"/>
    <w:p w14:paraId="3CECC92E" w14:textId="77777777" w:rsidR="00CC62EB" w:rsidRPr="00432CB6" w:rsidRDefault="00CC62EB" w:rsidP="00CC62EB">
      <w:r w:rsidRPr="00432CB6">
        <w:t xml:space="preserve">- **[quart14]** Number of rooms?  </w:t>
      </w:r>
    </w:p>
    <w:p w14:paraId="62EEBCA8" w14:textId="77777777" w:rsidR="00CC62EB" w:rsidRPr="00432CB6" w:rsidRDefault="00CC62EB" w:rsidP="00CC62EB">
      <w:r w:rsidRPr="00432CB6">
        <w:t xml:space="preserve">  - Text (number, Min: 0, Max: 7), Required</w:t>
      </w:r>
    </w:p>
    <w:p w14:paraId="7BC855CA" w14:textId="77777777" w:rsidR="00CC62EB" w:rsidRPr="00432CB6" w:rsidRDefault="00CC62EB" w:rsidP="00CC62EB"/>
    <w:p w14:paraId="4F9021A4" w14:textId="77777777" w:rsidR="00CC62EB" w:rsidRPr="00432CB6" w:rsidRDefault="00CC62EB" w:rsidP="00CC62EB">
      <w:r w:rsidRPr="00432CB6">
        <w:t xml:space="preserve">- **[area14]** Does the house have a peri-domestic area?  </w:t>
      </w:r>
    </w:p>
    <w:p w14:paraId="676762C6" w14:textId="77777777" w:rsidR="00CC62EB" w:rsidRPr="00432CB6" w:rsidRDefault="00CC62EB" w:rsidP="00CC62EB">
      <w:r w:rsidRPr="00432CB6">
        <w:t xml:space="preserve">  - Radio, Required  </w:t>
      </w:r>
    </w:p>
    <w:p w14:paraId="044529BD" w14:textId="77777777" w:rsidR="00CC62EB" w:rsidRPr="00432CB6" w:rsidRDefault="00CC62EB" w:rsidP="00CC62EB">
      <w:r w:rsidRPr="00432CB6">
        <w:t xml:space="preserve">  - 1 Yes, external area  </w:t>
      </w:r>
    </w:p>
    <w:p w14:paraId="6C5EE909" w14:textId="77777777" w:rsidR="00CC62EB" w:rsidRPr="00432CB6" w:rsidRDefault="00CC62EB" w:rsidP="00CC62EB">
      <w:r w:rsidRPr="00432CB6">
        <w:t xml:space="preserve">  - 0 No, no external area</w:t>
      </w:r>
    </w:p>
    <w:p w14:paraId="101EF303" w14:textId="77777777" w:rsidR="00CC62EB" w:rsidRPr="00432CB6" w:rsidRDefault="00CC62EB" w:rsidP="00CC62EB"/>
    <w:p w14:paraId="0E5D6D92" w14:textId="77777777" w:rsidR="00CC62EB" w:rsidRPr="00432CB6" w:rsidRDefault="00CC62EB" w:rsidP="00CC62EB">
      <w:r w:rsidRPr="00432CB6">
        <w:t xml:space="preserve">- **[area_s1]** If yes, what type?  </w:t>
      </w:r>
    </w:p>
    <w:p w14:paraId="31412559" w14:textId="77777777" w:rsidR="00CC62EB" w:rsidRPr="00432CB6" w:rsidRDefault="00CC62EB" w:rsidP="00CC62EB">
      <w:r w:rsidRPr="00432CB6">
        <w:t xml:space="preserve">  - Radio, Required  </w:t>
      </w:r>
    </w:p>
    <w:p w14:paraId="2B42A0B9" w14:textId="77777777" w:rsidR="00CC62EB" w:rsidRPr="00432CB6" w:rsidRDefault="00CC62EB" w:rsidP="00CC62EB">
      <w:r w:rsidRPr="00432CB6">
        <w:t xml:space="preserve">  - 1 Backyard  </w:t>
      </w:r>
    </w:p>
    <w:p w14:paraId="361CA76F" w14:textId="77777777" w:rsidR="00CC62EB" w:rsidRPr="00432CB6" w:rsidRDefault="00CC62EB" w:rsidP="00CC62EB">
      <w:r w:rsidRPr="00432CB6">
        <w:t xml:space="preserve">  - 2 Terrace  </w:t>
      </w:r>
    </w:p>
    <w:p w14:paraId="04501915" w14:textId="77777777" w:rsidR="00CC62EB" w:rsidRPr="00432CB6" w:rsidRDefault="00CC62EB" w:rsidP="00CC62EB">
      <w:r w:rsidRPr="00432CB6">
        <w:t xml:space="preserve">  - 3 Covered area</w:t>
      </w:r>
    </w:p>
    <w:p w14:paraId="0FDEE03F" w14:textId="77777777" w:rsidR="00CC62EB" w:rsidRPr="00432CB6" w:rsidRDefault="00CC62EB" w:rsidP="00CC62EB"/>
    <w:p w14:paraId="744D8B67" w14:textId="77777777" w:rsidR="00CC62EB" w:rsidRPr="00432CB6" w:rsidRDefault="00CC62EB" w:rsidP="00CC62EB">
      <w:r w:rsidRPr="00432CB6">
        <w:lastRenderedPageBreak/>
        <w:t xml:space="preserve">- **[casa2]** Is the access to your house paved?  </w:t>
      </w:r>
    </w:p>
    <w:p w14:paraId="5DE9E94D" w14:textId="77777777" w:rsidR="00CC62EB" w:rsidRPr="00432CB6" w:rsidRDefault="00CC62EB" w:rsidP="00CC62EB">
      <w:r w:rsidRPr="00432CB6">
        <w:t xml:space="preserve">  - Radio, Required  </w:t>
      </w:r>
    </w:p>
    <w:p w14:paraId="71A8049D" w14:textId="77777777" w:rsidR="00CC62EB" w:rsidRPr="00432CB6" w:rsidRDefault="00CC62EB" w:rsidP="00CC62EB">
      <w:r w:rsidRPr="00432CB6">
        <w:t xml:space="preserve">  - 1 Yes, paved  </w:t>
      </w:r>
    </w:p>
    <w:p w14:paraId="55C5EC7A" w14:textId="77777777" w:rsidR="00CC62EB" w:rsidRPr="00432CB6" w:rsidRDefault="00CC62EB" w:rsidP="00CC62EB">
      <w:r w:rsidRPr="00432CB6">
        <w:t xml:space="preserve">  - 0 No, dirt/grass</w:t>
      </w:r>
    </w:p>
    <w:p w14:paraId="250DDE76" w14:textId="77777777" w:rsidR="00CC62EB" w:rsidRPr="00432CB6" w:rsidRDefault="00CC62EB" w:rsidP="00CC62EB"/>
    <w:p w14:paraId="201C1C0D" w14:textId="77777777" w:rsidR="00CC62EB" w:rsidRPr="00432CB6" w:rsidRDefault="00CC62EB" w:rsidP="00CC62EB">
      <w:r w:rsidRPr="00432CB6">
        <w:t xml:space="preserve">- **[alaga1]** How does the resident prevent flood water from entering the house?  </w:t>
      </w:r>
    </w:p>
    <w:p w14:paraId="716CE7A0" w14:textId="77777777" w:rsidR="00CC62EB" w:rsidRPr="00432CB6" w:rsidRDefault="00CC62EB" w:rsidP="00CC62EB">
      <w:r w:rsidRPr="00432CB6">
        <w:t xml:space="preserve">  - Radio, Required  </w:t>
      </w:r>
    </w:p>
    <w:p w14:paraId="79FEDB35" w14:textId="77777777" w:rsidR="00CC62EB" w:rsidRPr="00432CB6" w:rsidRDefault="00CC62EB" w:rsidP="00CC62EB">
      <w:r w:rsidRPr="00432CB6">
        <w:t xml:space="preserve">  - 1 Closed wall  </w:t>
      </w:r>
    </w:p>
    <w:p w14:paraId="412C8AA6" w14:textId="77777777" w:rsidR="00CC62EB" w:rsidRPr="00432CB6" w:rsidRDefault="00CC62EB" w:rsidP="00CC62EB">
      <w:r w:rsidRPr="00432CB6">
        <w:t xml:space="preserve">  - 2 Threshold at the entrance to the yard  </w:t>
      </w:r>
    </w:p>
    <w:p w14:paraId="64CFC8A9" w14:textId="77777777" w:rsidR="00CC62EB" w:rsidRPr="00432CB6" w:rsidRDefault="00CC62EB" w:rsidP="00CC62EB">
      <w:r w:rsidRPr="00432CB6">
        <w:t xml:space="preserve">  - 3 Threshold at the entrance to the house  </w:t>
      </w:r>
    </w:p>
    <w:p w14:paraId="1251EABE" w14:textId="77777777" w:rsidR="00CC62EB" w:rsidRPr="00432CB6" w:rsidRDefault="00CC62EB" w:rsidP="00CC62EB">
      <w:r w:rsidRPr="00432CB6">
        <w:t xml:space="preserve">  - 4 Raised house floor  </w:t>
      </w:r>
    </w:p>
    <w:p w14:paraId="6BA72B5A" w14:textId="77777777" w:rsidR="00CC62EB" w:rsidRPr="00432CB6" w:rsidRDefault="00CC62EB" w:rsidP="00CC62EB">
      <w:r w:rsidRPr="00432CB6">
        <w:t xml:space="preserve">  - 5 Lives on a higher floor  </w:t>
      </w:r>
    </w:p>
    <w:p w14:paraId="0736FB9B" w14:textId="77777777" w:rsidR="00CC62EB" w:rsidRPr="00432CB6" w:rsidRDefault="00CC62EB" w:rsidP="00CC62EB">
      <w:r w:rsidRPr="00432CB6">
        <w:t xml:space="preserve">  - 0 None</w:t>
      </w:r>
    </w:p>
    <w:p w14:paraId="635F2FF7" w14:textId="77777777" w:rsidR="00CC62EB" w:rsidRPr="00432CB6" w:rsidRDefault="00CC62EB" w:rsidP="00CC62EB"/>
    <w:p w14:paraId="55BFFB95" w14:textId="77777777" w:rsidR="00CC62EB" w:rsidRPr="00432CB6" w:rsidRDefault="00CC62EB" w:rsidP="00CC62EB">
      <w:r w:rsidRPr="00432CB6">
        <w:t xml:space="preserve">- **[material1]** What is the predominant material of the house walls?  </w:t>
      </w:r>
    </w:p>
    <w:p w14:paraId="41236FB3" w14:textId="77777777" w:rsidR="00CC62EB" w:rsidRPr="00432CB6" w:rsidRDefault="00CC62EB" w:rsidP="00CC62EB">
      <w:r w:rsidRPr="00432CB6">
        <w:t xml:space="preserve">  - Radio, Required  </w:t>
      </w:r>
    </w:p>
    <w:p w14:paraId="07810770" w14:textId="77777777" w:rsidR="00CC62EB" w:rsidRPr="00432CB6" w:rsidRDefault="00CC62EB" w:rsidP="00CC62EB">
      <w:r w:rsidRPr="00432CB6">
        <w:t xml:space="preserve">  - 1 Concrete or covered brick  </w:t>
      </w:r>
    </w:p>
    <w:p w14:paraId="7C070C41" w14:textId="77777777" w:rsidR="00CC62EB" w:rsidRPr="00432CB6" w:rsidRDefault="00CC62EB" w:rsidP="00CC62EB">
      <w:r w:rsidRPr="00432CB6">
        <w:t xml:space="preserve">  - 2 Uncovered brick  </w:t>
      </w:r>
    </w:p>
    <w:p w14:paraId="356E1F23" w14:textId="77777777" w:rsidR="00CC62EB" w:rsidRPr="00432CB6" w:rsidRDefault="00CC62EB" w:rsidP="00CC62EB">
      <w:r w:rsidRPr="00432CB6">
        <w:t xml:space="preserve">  - 3 Wood or other non-masonry material</w:t>
      </w:r>
    </w:p>
    <w:p w14:paraId="5CAD4F90" w14:textId="77777777" w:rsidR="00CC62EB" w:rsidRPr="00432CB6" w:rsidRDefault="00CC62EB" w:rsidP="00CC62EB"/>
    <w:p w14:paraId="7FD23CF2" w14:textId="77777777" w:rsidR="00CC62EB" w:rsidRPr="00432CB6" w:rsidRDefault="00CC62EB" w:rsidP="00CC62EB">
      <w:r w:rsidRPr="00432CB6">
        <w:t xml:space="preserve">- **[quintal3]** Is the backyard of your house covered?  </w:t>
      </w:r>
    </w:p>
    <w:p w14:paraId="3F7916DC" w14:textId="77777777" w:rsidR="00CC62EB" w:rsidRPr="00432CB6" w:rsidRDefault="00CC62EB" w:rsidP="00CC62EB">
      <w:r w:rsidRPr="00432CB6">
        <w:t xml:space="preserve">  - Radio, Required  </w:t>
      </w:r>
    </w:p>
    <w:p w14:paraId="236ED502" w14:textId="77777777" w:rsidR="00CC62EB" w:rsidRPr="00432CB6" w:rsidRDefault="00CC62EB" w:rsidP="00CC62EB">
      <w:r w:rsidRPr="00432CB6">
        <w:t xml:space="preserve">  - 1 Yes, covered  </w:t>
      </w:r>
    </w:p>
    <w:p w14:paraId="6DEE7475" w14:textId="77777777" w:rsidR="00CC62EB" w:rsidRPr="00432CB6" w:rsidRDefault="00CC62EB" w:rsidP="00CC62EB">
      <w:r w:rsidRPr="00432CB6">
        <w:t xml:space="preserve">  - 0 No, dirt/grass  </w:t>
      </w:r>
    </w:p>
    <w:p w14:paraId="6FF69853" w14:textId="77777777" w:rsidR="00CC62EB" w:rsidRPr="00432CB6" w:rsidRDefault="00CC62EB" w:rsidP="00CC62EB">
      <w:r w:rsidRPr="00432CB6">
        <w:t xml:space="preserve">  - 9 Not applicable (no backyard)</w:t>
      </w:r>
    </w:p>
    <w:p w14:paraId="623E90AD" w14:textId="77777777" w:rsidR="00CC62EB" w:rsidRPr="00432CB6" w:rsidRDefault="00CC62EB" w:rsidP="00CC62EB"/>
    <w:p w14:paraId="154125AD" w14:textId="77777777" w:rsidR="00CC62EB" w:rsidRPr="00432CB6" w:rsidRDefault="00CC62EB" w:rsidP="00CC62EB">
      <w:r w:rsidRPr="00432CB6">
        <w:t xml:space="preserve">- **[imovel1]** Is the property located on a slope?  </w:t>
      </w:r>
    </w:p>
    <w:p w14:paraId="7F4F15BE" w14:textId="77777777" w:rsidR="00CC62EB" w:rsidRPr="00432CB6" w:rsidRDefault="00CC62EB" w:rsidP="00CC62EB">
      <w:r w:rsidRPr="00432CB6">
        <w:t xml:space="preserve">  - Radio, Required  </w:t>
      </w:r>
    </w:p>
    <w:p w14:paraId="18020732" w14:textId="77777777" w:rsidR="00CC62EB" w:rsidRPr="00432CB6" w:rsidRDefault="00CC62EB" w:rsidP="00CC62EB">
      <w:r w:rsidRPr="00432CB6">
        <w:lastRenderedPageBreak/>
        <w:t xml:space="preserve">  - 1 Yes  </w:t>
      </w:r>
    </w:p>
    <w:p w14:paraId="20DAD5AB" w14:textId="77777777" w:rsidR="00CC62EB" w:rsidRPr="00432CB6" w:rsidRDefault="00CC62EB" w:rsidP="00CC62EB">
      <w:r w:rsidRPr="00432CB6">
        <w:t xml:space="preserve">  - 0 No</w:t>
      </w:r>
    </w:p>
    <w:p w14:paraId="0643C60F" w14:textId="77777777" w:rsidR="00CC62EB" w:rsidRPr="00432CB6" w:rsidRDefault="00CC62EB" w:rsidP="00CC62EB"/>
    <w:p w14:paraId="7111E51E" w14:textId="77777777" w:rsidR="00CC62EB" w:rsidRPr="00432CB6" w:rsidRDefault="00CC62EB" w:rsidP="00CC62EB">
      <w:r w:rsidRPr="00432CB6">
        <w:t xml:space="preserve">- **[descarta47]** How do you dispose of your trash?  </w:t>
      </w:r>
    </w:p>
    <w:p w14:paraId="568FAE87" w14:textId="77777777" w:rsidR="00CC62EB" w:rsidRPr="00432CB6" w:rsidRDefault="00CC62EB" w:rsidP="00CC62EB">
      <w:r w:rsidRPr="00432CB6">
        <w:t xml:space="preserve">  - Radio, Required  </w:t>
      </w:r>
    </w:p>
    <w:p w14:paraId="612749FB" w14:textId="77777777" w:rsidR="00CC62EB" w:rsidRPr="00432CB6" w:rsidRDefault="00CC62EB" w:rsidP="00CC62EB">
      <w:r w:rsidRPr="00432CB6">
        <w:t xml:space="preserve">  - 1 Only plastic bags  </w:t>
      </w:r>
    </w:p>
    <w:p w14:paraId="3B4E1353" w14:textId="77777777" w:rsidR="00CC62EB" w:rsidRPr="00432CB6" w:rsidRDefault="00CC62EB" w:rsidP="00CC62EB">
      <w:r w:rsidRPr="00432CB6">
        <w:t xml:space="preserve">  - 2 Only containers with lids  </w:t>
      </w:r>
    </w:p>
    <w:p w14:paraId="3D483BA2" w14:textId="77777777" w:rsidR="00CC62EB" w:rsidRPr="00432CB6" w:rsidRDefault="00CC62EB" w:rsidP="00CC62EB">
      <w:r w:rsidRPr="00432CB6">
        <w:t xml:space="preserve">  - 3 Both  </w:t>
      </w:r>
    </w:p>
    <w:p w14:paraId="17247F95" w14:textId="77777777" w:rsidR="00CC62EB" w:rsidRPr="00432CB6" w:rsidRDefault="00CC62EB" w:rsidP="00CC62EB">
      <w:r w:rsidRPr="00432CB6">
        <w:t xml:space="preserve">  - 4 Others</w:t>
      </w:r>
    </w:p>
    <w:p w14:paraId="6E3F46C6" w14:textId="77777777" w:rsidR="00CC62EB" w:rsidRPr="00432CB6" w:rsidRDefault="00CC62EB" w:rsidP="00CC62EB"/>
    <w:p w14:paraId="0C8B1D5B" w14:textId="77777777" w:rsidR="00CC62EB" w:rsidRPr="00432CB6" w:rsidRDefault="00CC62EB" w:rsidP="00CC62EB">
      <w:r w:rsidRPr="00432CB6">
        <w:t xml:space="preserve">- **[outros14]** If others, specify:  </w:t>
      </w:r>
    </w:p>
    <w:p w14:paraId="4FF1F69D" w14:textId="77777777" w:rsidR="00CC62EB" w:rsidRPr="00432CB6" w:rsidRDefault="00CC62EB" w:rsidP="00CC62EB">
      <w:r w:rsidRPr="00432CB6">
        <w:t xml:space="preserve">  - Text, Required</w:t>
      </w:r>
    </w:p>
    <w:p w14:paraId="108EB49D" w14:textId="77777777" w:rsidR="00CC62EB" w:rsidRPr="00432CB6" w:rsidRDefault="00CC62EB" w:rsidP="00CC62EB"/>
    <w:p w14:paraId="4DB39AC4" w14:textId="77777777" w:rsidR="00CC62EB" w:rsidRPr="00432CB6" w:rsidRDefault="00CC62EB" w:rsidP="00CC62EB">
      <w:r w:rsidRPr="00432CB6">
        <w:t xml:space="preserve">- **[coleta1]** Where do you place your trash for collection?  </w:t>
      </w:r>
    </w:p>
    <w:p w14:paraId="7E451FB9" w14:textId="77777777" w:rsidR="00CC62EB" w:rsidRPr="00432CB6" w:rsidRDefault="00CC62EB" w:rsidP="00CC62EB">
      <w:r w:rsidRPr="00432CB6">
        <w:t xml:space="preserve">  - Radio, Required  </w:t>
      </w:r>
    </w:p>
    <w:p w14:paraId="3CDF0A32" w14:textId="77777777" w:rsidR="00CC62EB" w:rsidRPr="00432CB6" w:rsidRDefault="00CC62EB" w:rsidP="00CC62EB">
      <w:r w:rsidRPr="00432CB6">
        <w:t xml:space="preserve">  - 1 Directly in front of the house  </w:t>
      </w:r>
    </w:p>
    <w:p w14:paraId="53970218" w14:textId="77777777" w:rsidR="00CC62EB" w:rsidRPr="00432CB6" w:rsidRDefault="00CC62EB" w:rsidP="00CC62EB">
      <w:r w:rsidRPr="00432CB6">
        <w:t xml:space="preserve">  - 2 Elevated  </w:t>
      </w:r>
    </w:p>
    <w:p w14:paraId="63383C11" w14:textId="77777777" w:rsidR="00CC62EB" w:rsidRPr="00432CB6" w:rsidRDefault="00CC62EB" w:rsidP="00CC62EB">
      <w:r w:rsidRPr="00432CB6">
        <w:t xml:space="preserve">  - 3 Collective container  </w:t>
      </w:r>
    </w:p>
    <w:p w14:paraId="7F6540D9" w14:textId="77777777" w:rsidR="00CC62EB" w:rsidRPr="00432CB6" w:rsidRDefault="00CC62EB" w:rsidP="00CC62EB">
      <w:r w:rsidRPr="00432CB6">
        <w:t xml:space="preserve">  - 4 Vacant lot  </w:t>
      </w:r>
    </w:p>
    <w:p w14:paraId="6A75BB84" w14:textId="77777777" w:rsidR="00CC62EB" w:rsidRPr="00432CB6" w:rsidRDefault="00CC62EB" w:rsidP="00CC62EB">
      <w:r w:rsidRPr="00432CB6">
        <w:t xml:space="preserve">  - 5 Others</w:t>
      </w:r>
    </w:p>
    <w:p w14:paraId="41A7AC5E" w14:textId="77777777" w:rsidR="00CC62EB" w:rsidRPr="00432CB6" w:rsidRDefault="00CC62EB" w:rsidP="00CC62EB"/>
    <w:p w14:paraId="588C5DD3" w14:textId="77777777" w:rsidR="00CC62EB" w:rsidRPr="00432CB6" w:rsidRDefault="00CC62EB" w:rsidP="00CC62EB">
      <w:r w:rsidRPr="00432CB6">
        <w:t xml:space="preserve">- **[freque12]** Frequency of trash collection:  </w:t>
      </w:r>
    </w:p>
    <w:p w14:paraId="1BF85307" w14:textId="77777777" w:rsidR="00CC62EB" w:rsidRPr="00432CB6" w:rsidRDefault="00CC62EB" w:rsidP="00CC62EB">
      <w:r w:rsidRPr="00432CB6">
        <w:t xml:space="preserve">  - Radio, Required  </w:t>
      </w:r>
    </w:p>
    <w:p w14:paraId="2095F22F" w14:textId="77777777" w:rsidR="00CC62EB" w:rsidRPr="00432CB6" w:rsidRDefault="00CC62EB" w:rsidP="00CC62EB">
      <w:r w:rsidRPr="00432CB6">
        <w:t xml:space="preserve">  - 1 Daily  </w:t>
      </w:r>
    </w:p>
    <w:p w14:paraId="3378C938" w14:textId="77777777" w:rsidR="00CC62EB" w:rsidRPr="00432CB6" w:rsidRDefault="00CC62EB" w:rsidP="00CC62EB">
      <w:r w:rsidRPr="00432CB6">
        <w:t xml:space="preserve">  - 2 Once a week  </w:t>
      </w:r>
    </w:p>
    <w:p w14:paraId="3BCC4282" w14:textId="77777777" w:rsidR="00CC62EB" w:rsidRPr="00432CB6" w:rsidRDefault="00CC62EB" w:rsidP="00CC62EB">
      <w:r w:rsidRPr="00432CB6">
        <w:t xml:space="preserve">  - 3 Twice a week  </w:t>
      </w:r>
    </w:p>
    <w:p w14:paraId="262054E9" w14:textId="77777777" w:rsidR="00CC62EB" w:rsidRPr="00432CB6" w:rsidRDefault="00CC62EB" w:rsidP="00CC62EB">
      <w:r w:rsidRPr="00432CB6">
        <w:t xml:space="preserve">  - 4 Three times a week</w:t>
      </w:r>
    </w:p>
    <w:p w14:paraId="416646C3" w14:textId="77777777" w:rsidR="00CC62EB" w:rsidRPr="00432CB6" w:rsidRDefault="00CC62EB" w:rsidP="00CC62EB"/>
    <w:p w14:paraId="0BB571B2" w14:textId="77777777" w:rsidR="00CC62EB" w:rsidRPr="00432CB6" w:rsidRDefault="00CC62EB" w:rsidP="00CC62EB">
      <w:r w:rsidRPr="00432CB6">
        <w:lastRenderedPageBreak/>
        <w:t xml:space="preserve">- **[animais1]** Animals at home?  </w:t>
      </w:r>
    </w:p>
    <w:p w14:paraId="4AD77EBF" w14:textId="77777777" w:rsidR="00CC62EB" w:rsidRPr="00432CB6" w:rsidRDefault="00CC62EB" w:rsidP="00CC62EB">
      <w:r w:rsidRPr="00432CB6">
        <w:t xml:space="preserve">  - Radio  </w:t>
      </w:r>
    </w:p>
    <w:p w14:paraId="4826515C" w14:textId="77777777" w:rsidR="00CC62EB" w:rsidRPr="00432CB6" w:rsidRDefault="00CC62EB" w:rsidP="00CC62EB">
      <w:r w:rsidRPr="00432CB6">
        <w:t xml:space="preserve">  - 1 Yes  </w:t>
      </w:r>
    </w:p>
    <w:p w14:paraId="010C0673" w14:textId="77777777" w:rsidR="00CC62EB" w:rsidRPr="00432CB6" w:rsidRDefault="00CC62EB" w:rsidP="00CC62EB">
      <w:r w:rsidRPr="00432CB6">
        <w:t xml:space="preserve">  - 0 No</w:t>
      </w:r>
    </w:p>
    <w:p w14:paraId="45601CF4" w14:textId="77777777" w:rsidR="00CC62EB" w:rsidRPr="00432CB6" w:rsidRDefault="00CC62EB" w:rsidP="00CC62EB"/>
    <w:p w14:paraId="134398CF" w14:textId="77777777" w:rsidR="00CC62EB" w:rsidRPr="00432CB6" w:rsidRDefault="00CC62EB" w:rsidP="00CC62EB">
      <w:r w:rsidRPr="00432CB6">
        <w:t xml:space="preserve">- **[especie1]** Species:  </w:t>
      </w:r>
    </w:p>
    <w:p w14:paraId="2349E5D0" w14:textId="77777777" w:rsidR="00CC62EB" w:rsidRPr="00432CB6" w:rsidRDefault="00CC62EB" w:rsidP="00CC62EB">
      <w:r w:rsidRPr="00432CB6">
        <w:t xml:space="preserve">  - Checkbox, Required  </w:t>
      </w:r>
    </w:p>
    <w:p w14:paraId="65022145" w14:textId="77777777" w:rsidR="00CC62EB" w:rsidRPr="00432CB6" w:rsidRDefault="00CC62EB" w:rsidP="00CC62EB">
      <w:r w:rsidRPr="00432CB6">
        <w:t xml:space="preserve">  - 1 Cat  </w:t>
      </w:r>
    </w:p>
    <w:p w14:paraId="1DC34390" w14:textId="77777777" w:rsidR="00CC62EB" w:rsidRPr="00432CB6" w:rsidRDefault="00CC62EB" w:rsidP="00CC62EB">
      <w:r w:rsidRPr="00432CB6">
        <w:t xml:space="preserve">  - 2 Dog  </w:t>
      </w:r>
    </w:p>
    <w:p w14:paraId="6703A993" w14:textId="77777777" w:rsidR="00CC62EB" w:rsidRPr="00432CB6" w:rsidRDefault="00CC62EB" w:rsidP="00CC62EB">
      <w:r w:rsidRPr="00432CB6">
        <w:t xml:space="preserve">  - 3 Chicken  </w:t>
      </w:r>
    </w:p>
    <w:p w14:paraId="128D6A6F" w14:textId="77777777" w:rsidR="00CC62EB" w:rsidRPr="00432CB6" w:rsidRDefault="00CC62EB" w:rsidP="00CC62EB">
      <w:r w:rsidRPr="00432CB6">
        <w:t xml:space="preserve">  - 4 Others</w:t>
      </w:r>
    </w:p>
    <w:p w14:paraId="5638EBBB" w14:textId="77777777" w:rsidR="00CC62EB" w:rsidRPr="00432CB6" w:rsidRDefault="00CC62EB" w:rsidP="00CC62EB"/>
    <w:p w14:paraId="60B842BE" w14:textId="77777777" w:rsidR="00CC62EB" w:rsidRPr="00432CB6" w:rsidRDefault="00CC62EB" w:rsidP="00CC62EB">
      <w:r w:rsidRPr="00432CB6">
        <w:t xml:space="preserve">- **[gato_12]** Number of cats:  </w:t>
      </w:r>
    </w:p>
    <w:p w14:paraId="17E55CC0" w14:textId="77777777" w:rsidR="00CC62EB" w:rsidRPr="00432CB6" w:rsidRDefault="00CC62EB" w:rsidP="00CC62EB">
      <w:r w:rsidRPr="00432CB6">
        <w:t xml:space="preserve">  - Text (number), Required</w:t>
      </w:r>
    </w:p>
    <w:p w14:paraId="5523F08A" w14:textId="77777777" w:rsidR="00CC62EB" w:rsidRPr="00432CB6" w:rsidRDefault="00CC62EB" w:rsidP="00CC62EB"/>
    <w:p w14:paraId="5ECFC036" w14:textId="77777777" w:rsidR="00CC62EB" w:rsidRPr="00432CB6" w:rsidRDefault="00CC62EB" w:rsidP="00CC62EB">
      <w:r w:rsidRPr="00432CB6">
        <w:t xml:space="preserve">- **[caes1]** Number of dogs:  </w:t>
      </w:r>
    </w:p>
    <w:p w14:paraId="630DCEE7" w14:textId="77777777" w:rsidR="00CC62EB" w:rsidRPr="00432CB6" w:rsidRDefault="00CC62EB" w:rsidP="00CC62EB">
      <w:r w:rsidRPr="00432CB6">
        <w:t xml:space="preserve">  - Text (number), Required</w:t>
      </w:r>
    </w:p>
    <w:p w14:paraId="23C7545A" w14:textId="77777777" w:rsidR="00CC62EB" w:rsidRPr="00432CB6" w:rsidRDefault="00CC62EB" w:rsidP="00CC62EB"/>
    <w:p w14:paraId="30FBD1C5" w14:textId="77777777" w:rsidR="00CC62EB" w:rsidRPr="00432CB6" w:rsidRDefault="00CC62EB" w:rsidP="00CC62EB">
      <w:r w:rsidRPr="00432CB6">
        <w:t xml:space="preserve">- **[frang]** Number of chickens:  </w:t>
      </w:r>
    </w:p>
    <w:p w14:paraId="47AB3A93" w14:textId="77777777" w:rsidR="00CC62EB" w:rsidRPr="00432CB6" w:rsidRDefault="00CC62EB" w:rsidP="00CC62EB">
      <w:r w:rsidRPr="00432CB6">
        <w:t xml:space="preserve">  - Text (number), Required</w:t>
      </w:r>
    </w:p>
    <w:p w14:paraId="0EF2E23C" w14:textId="77777777" w:rsidR="00CC62EB" w:rsidRPr="00432CB6" w:rsidRDefault="00CC62EB" w:rsidP="00CC62EB"/>
    <w:p w14:paraId="16DDE08E" w14:textId="77777777" w:rsidR="00CC62EB" w:rsidRPr="00432CB6" w:rsidRDefault="00CC62EB" w:rsidP="00CC62EB">
      <w:r w:rsidRPr="00432CB6">
        <w:t xml:space="preserve">- **[anims]** If other animals, specify:  </w:t>
      </w:r>
    </w:p>
    <w:p w14:paraId="58FC695F" w14:textId="77777777" w:rsidR="00CC62EB" w:rsidRPr="00432CB6" w:rsidRDefault="00CC62EB" w:rsidP="00CC62EB">
      <w:r w:rsidRPr="00432CB6">
        <w:t xml:space="preserve">  - Text, Required</w:t>
      </w:r>
    </w:p>
    <w:p w14:paraId="66634DC8" w14:textId="77777777" w:rsidR="00CC62EB" w:rsidRPr="00432CB6" w:rsidRDefault="00CC62EB" w:rsidP="00CC62EB"/>
    <w:p w14:paraId="0AABDD8E" w14:textId="77777777" w:rsidR="00CC62EB" w:rsidRPr="00432CB6" w:rsidRDefault="00CC62EB" w:rsidP="00CC62EB">
      <w:r w:rsidRPr="00432CB6">
        <w:t xml:space="preserve">- **[ccz1]** How long since the last rodent control activity by the CCZ at your home/street?  </w:t>
      </w:r>
    </w:p>
    <w:p w14:paraId="7E5F59A3" w14:textId="77777777" w:rsidR="00CC62EB" w:rsidRPr="00432CB6" w:rsidRDefault="00CC62EB" w:rsidP="00CC62EB">
      <w:r w:rsidRPr="00432CB6">
        <w:t xml:space="preserve">  - Radio, Required  </w:t>
      </w:r>
    </w:p>
    <w:p w14:paraId="2AFEC63D" w14:textId="77777777" w:rsidR="00CC62EB" w:rsidRPr="00432CB6" w:rsidRDefault="00CC62EB" w:rsidP="00CC62EB">
      <w:r w:rsidRPr="00432CB6">
        <w:t xml:space="preserve">  - 1 Months  </w:t>
      </w:r>
    </w:p>
    <w:p w14:paraId="0B07EE1A" w14:textId="77777777" w:rsidR="00CC62EB" w:rsidRPr="00432CB6" w:rsidRDefault="00CC62EB" w:rsidP="00CC62EB">
      <w:r w:rsidRPr="00432CB6">
        <w:lastRenderedPageBreak/>
        <w:t xml:space="preserve">  - 2 More than a year  </w:t>
      </w:r>
    </w:p>
    <w:p w14:paraId="4A460A0D" w14:textId="77777777" w:rsidR="00CC62EB" w:rsidRPr="00432CB6" w:rsidRDefault="00CC62EB" w:rsidP="00CC62EB">
      <w:r w:rsidRPr="00432CB6">
        <w:t xml:space="preserve">  - 3 Never</w:t>
      </w:r>
    </w:p>
    <w:p w14:paraId="7BFC6DCF" w14:textId="77777777" w:rsidR="00CC62EB" w:rsidRPr="00432CB6" w:rsidRDefault="00CC62EB" w:rsidP="00CC62EB"/>
    <w:p w14:paraId="1E0D9D48" w14:textId="77777777" w:rsidR="00CC62EB" w:rsidRPr="00432CB6" w:rsidRDefault="00CC62EB" w:rsidP="00CC62EB">
      <w:r w:rsidRPr="00432CB6">
        <w:t xml:space="preserve">- **[agent]** Number of health agent visits in the last six months?  </w:t>
      </w:r>
    </w:p>
    <w:p w14:paraId="0B578909" w14:textId="77777777" w:rsidR="00CC62EB" w:rsidRPr="00432CB6" w:rsidRDefault="00CC62EB" w:rsidP="00CC62EB">
      <w:r w:rsidRPr="00432CB6">
        <w:t xml:space="preserve">  - Text (number), Required</w:t>
      </w:r>
    </w:p>
    <w:p w14:paraId="3830C263" w14:textId="77777777" w:rsidR="00CC62EB" w:rsidRPr="00432CB6" w:rsidRDefault="00CC62EB" w:rsidP="00CC62EB"/>
    <w:p w14:paraId="419E1892" w14:textId="77777777" w:rsidR="00CC62EB" w:rsidRPr="00432CB6" w:rsidRDefault="00CC62EB" w:rsidP="00CC62EB">
      <w:r w:rsidRPr="00432CB6">
        <w:t xml:space="preserve">- **[casanova_ad]** House identification number (Domestic Animal):  </w:t>
      </w:r>
    </w:p>
    <w:p w14:paraId="69217340" w14:textId="77777777" w:rsidR="00CC62EB" w:rsidRPr="00432CB6" w:rsidRDefault="00CC62EB" w:rsidP="00CC62EB">
      <w:r w:rsidRPr="00432CB6">
        <w:t xml:space="preserve">  - Text (number, Min: 501010, Max: 599999), Required</w:t>
      </w:r>
    </w:p>
    <w:p w14:paraId="434F52C3" w14:textId="77777777" w:rsidR="00CC62EB" w:rsidRPr="00432CB6" w:rsidRDefault="00CC62EB" w:rsidP="00CC62EB"/>
    <w:p w14:paraId="5526EDFD" w14:textId="77777777" w:rsidR="00CC62EB" w:rsidRPr="00432CB6" w:rsidRDefault="00CC62EB" w:rsidP="00CC62EB">
      <w:r w:rsidRPr="00432CB6">
        <w:t xml:space="preserve">- **[erro1]** ERROR: CASANOVA does not match the entered information!  </w:t>
      </w:r>
    </w:p>
    <w:p w14:paraId="5184D302" w14:textId="77777777" w:rsidR="00CC62EB" w:rsidRDefault="00CC62EB" w:rsidP="00CC62EB">
      <w:r w:rsidRPr="00432CB6">
        <w:t xml:space="preserve">  - Please verify the block and house number.</w:t>
      </w:r>
    </w:p>
    <w:p w14:paraId="6F9FD43B" w14:textId="77777777" w:rsidR="00CC62EB" w:rsidRDefault="00CC62EB" w:rsidP="00CC62EB"/>
    <w:p w14:paraId="619DD9D6" w14:textId="77777777" w:rsidR="00CC62EB" w:rsidRDefault="00CC62EB" w:rsidP="00CC62EB">
      <w:r>
        <w:t>---</w:t>
      </w:r>
    </w:p>
    <w:p w14:paraId="7FBAD110" w14:textId="77777777" w:rsidR="00CC62EB" w:rsidRDefault="00CC62EB" w:rsidP="00CC62EB"/>
    <w:p w14:paraId="3CF34959" w14:textId="77777777" w:rsidR="00CC62EB" w:rsidRDefault="00CC62EB" w:rsidP="00CC62EB">
      <w:r>
        <w:t>**Animal Data Collection and Health Evaluation**</w:t>
      </w:r>
    </w:p>
    <w:p w14:paraId="5C51C2F5" w14:textId="77777777" w:rsidR="00CC62EB" w:rsidRDefault="00CC62EB" w:rsidP="00CC62EB"/>
    <w:p w14:paraId="47B112DC" w14:textId="77777777" w:rsidR="00CC62EB" w:rsidRDefault="00CC62EB" w:rsidP="00CC62EB">
      <w:r>
        <w:t xml:space="preserve">- **[id_animal]** Animal Identification (ONLY Domestic Animals):  </w:t>
      </w:r>
    </w:p>
    <w:p w14:paraId="6F2D644D" w14:textId="77777777" w:rsidR="00CC62EB" w:rsidRDefault="00CC62EB" w:rsidP="00CC62EB">
      <w:r>
        <w:t xml:space="preserve">  - Text</w:t>
      </w:r>
    </w:p>
    <w:p w14:paraId="3B6DCAC5" w14:textId="77777777" w:rsidR="00CC62EB" w:rsidRDefault="00CC62EB" w:rsidP="00CC62EB"/>
    <w:p w14:paraId="7E08B783" w14:textId="77777777" w:rsidR="00CC62EB" w:rsidRDefault="00CC62EB" w:rsidP="00CC62EB">
      <w:r>
        <w:t xml:space="preserve">- **[apelido]** Animal Nickname:  </w:t>
      </w:r>
    </w:p>
    <w:p w14:paraId="2F751587" w14:textId="77777777" w:rsidR="00CC62EB" w:rsidRDefault="00CC62EB" w:rsidP="00CC62EB">
      <w:r>
        <w:t xml:space="preserve">  - Text, Required</w:t>
      </w:r>
    </w:p>
    <w:p w14:paraId="39C7961D" w14:textId="77777777" w:rsidR="00CC62EB" w:rsidRDefault="00CC62EB" w:rsidP="00CC62EB"/>
    <w:p w14:paraId="38D6A79C" w14:textId="77777777" w:rsidR="00CC62EB" w:rsidRDefault="00CC62EB" w:rsidP="00CC62EB">
      <w:r>
        <w:t xml:space="preserve">- **[animal_dom]** Animal Species (ONLY Domestic Animals):  </w:t>
      </w:r>
    </w:p>
    <w:p w14:paraId="1DE8D3AE" w14:textId="77777777" w:rsidR="00CC62EB" w:rsidRDefault="00CC62EB" w:rsidP="00CC62EB">
      <w:r>
        <w:t xml:space="preserve">  - Radio, Required  </w:t>
      </w:r>
    </w:p>
    <w:p w14:paraId="080D830C" w14:textId="77777777" w:rsidR="00CC62EB" w:rsidRDefault="00CC62EB" w:rsidP="00CC62EB">
      <w:r>
        <w:t xml:space="preserve">  - 1 Dog  </w:t>
      </w:r>
    </w:p>
    <w:p w14:paraId="096905C1" w14:textId="77777777" w:rsidR="00CC62EB" w:rsidRDefault="00CC62EB" w:rsidP="00CC62EB">
      <w:r>
        <w:t xml:space="preserve">  - 2 Cat  </w:t>
      </w:r>
    </w:p>
    <w:p w14:paraId="1D0E7EE7" w14:textId="77777777" w:rsidR="00CC62EB" w:rsidRDefault="00CC62EB" w:rsidP="00CC62EB">
      <w:r>
        <w:t xml:space="preserve">  - 3 Cattle  </w:t>
      </w:r>
    </w:p>
    <w:p w14:paraId="502729D3" w14:textId="77777777" w:rsidR="00CC62EB" w:rsidRDefault="00CC62EB" w:rsidP="00CC62EB">
      <w:r>
        <w:t xml:space="preserve">  - 4 Horse  </w:t>
      </w:r>
    </w:p>
    <w:p w14:paraId="097C6F8E" w14:textId="77777777" w:rsidR="00CC62EB" w:rsidRDefault="00CC62EB" w:rsidP="00CC62EB">
      <w:r>
        <w:lastRenderedPageBreak/>
        <w:t xml:space="preserve">  - 5 Pig  </w:t>
      </w:r>
    </w:p>
    <w:p w14:paraId="05D03D48" w14:textId="77777777" w:rsidR="00CC62EB" w:rsidRDefault="00CC62EB" w:rsidP="00CC62EB">
      <w:r>
        <w:t xml:space="preserve">  - 6 Bird  </w:t>
      </w:r>
    </w:p>
    <w:p w14:paraId="20CBAA75" w14:textId="77777777" w:rsidR="00CC62EB" w:rsidRDefault="00CC62EB" w:rsidP="00CC62EB">
      <w:r>
        <w:t xml:space="preserve">  - 7 Others</w:t>
      </w:r>
    </w:p>
    <w:p w14:paraId="4056FFEE" w14:textId="77777777" w:rsidR="00CC62EB" w:rsidRDefault="00CC62EB" w:rsidP="00CC62EB"/>
    <w:p w14:paraId="64A5147E" w14:textId="77777777" w:rsidR="00CC62EB" w:rsidRDefault="00CC62EB" w:rsidP="00CC62EB">
      <w:r>
        <w:t xml:space="preserve">- **[outros_id_anim]** If others, specify:  </w:t>
      </w:r>
    </w:p>
    <w:p w14:paraId="2C10071B" w14:textId="77777777" w:rsidR="00CC62EB" w:rsidRDefault="00CC62EB" w:rsidP="00CC62EB">
      <w:r>
        <w:t xml:space="preserve">  - Text, Required</w:t>
      </w:r>
    </w:p>
    <w:p w14:paraId="7DED6EC5" w14:textId="77777777" w:rsidR="00CC62EB" w:rsidRDefault="00CC62EB" w:rsidP="00CC62EB"/>
    <w:p w14:paraId="18BF8536" w14:textId="77777777" w:rsidR="00CC62EB" w:rsidRDefault="00CC62EB" w:rsidP="00CC62EB">
      <w:r>
        <w:t>---</w:t>
      </w:r>
    </w:p>
    <w:p w14:paraId="06663606" w14:textId="77777777" w:rsidR="00CC62EB" w:rsidRDefault="00CC62EB" w:rsidP="00CC62EB"/>
    <w:p w14:paraId="1A3329A5" w14:textId="77777777" w:rsidR="00CC62EB" w:rsidRDefault="00CC62EB" w:rsidP="00CC62EB">
      <w:r>
        <w:t>**Consent and Sample Collection**</w:t>
      </w:r>
    </w:p>
    <w:p w14:paraId="37D171E3" w14:textId="77777777" w:rsidR="00CC62EB" w:rsidRDefault="00CC62EB" w:rsidP="00CC62EB"/>
    <w:p w14:paraId="790AEE39" w14:textId="77777777" w:rsidR="00CC62EB" w:rsidRDefault="00CC62EB" w:rsidP="00CC62EB">
      <w:r>
        <w:t xml:space="preserve">- **[consent_ad]** Owner consented to the animal’s participation in the study?  </w:t>
      </w:r>
    </w:p>
    <w:p w14:paraId="3361FBF7" w14:textId="77777777" w:rsidR="00CC62EB" w:rsidRDefault="00CC62EB" w:rsidP="00CC62EB">
      <w:r>
        <w:t xml:space="preserve">  - Radio, Required  </w:t>
      </w:r>
    </w:p>
    <w:p w14:paraId="510C04ED" w14:textId="77777777" w:rsidR="00CC62EB" w:rsidRDefault="00CC62EB" w:rsidP="00CC62EB">
      <w:r>
        <w:t xml:space="preserve">  - 1 Yes  </w:t>
      </w:r>
    </w:p>
    <w:p w14:paraId="5525DBE7" w14:textId="77777777" w:rsidR="00CC62EB" w:rsidRDefault="00CC62EB" w:rsidP="00CC62EB">
      <w:r>
        <w:t xml:space="preserve">  - 0 No</w:t>
      </w:r>
    </w:p>
    <w:p w14:paraId="287204A9" w14:textId="77777777" w:rsidR="00CC62EB" w:rsidRDefault="00CC62EB" w:rsidP="00CC62EB"/>
    <w:p w14:paraId="392995C5" w14:textId="77777777" w:rsidR="00CC62EB" w:rsidRDefault="00CC62EB" w:rsidP="00CC62EB">
      <w:r>
        <w:t xml:space="preserve">- **[dt_consent_ad]** Consent Date (Animal):  </w:t>
      </w:r>
    </w:p>
    <w:p w14:paraId="0B638042" w14:textId="77777777" w:rsidR="00CC62EB" w:rsidRDefault="00CC62EB" w:rsidP="00CC62EB">
      <w:r>
        <w:t xml:space="preserve">  - Text (date_dmy), Required</w:t>
      </w:r>
    </w:p>
    <w:p w14:paraId="033C27B7" w14:textId="77777777" w:rsidR="00CC62EB" w:rsidRDefault="00CC62EB" w:rsidP="00CC62EB"/>
    <w:p w14:paraId="35CC52C0" w14:textId="77777777" w:rsidR="00CC62EB" w:rsidRDefault="00CC62EB" w:rsidP="00CC62EB">
      <w:r>
        <w:t xml:space="preserve">- **[tcle]** Was an Informed Consent Form (ICF) obtained for the animal?  </w:t>
      </w:r>
    </w:p>
    <w:p w14:paraId="7A8F5D3A" w14:textId="77777777" w:rsidR="00CC62EB" w:rsidRDefault="00CC62EB" w:rsidP="00CC62EB">
      <w:r>
        <w:t xml:space="preserve">  - Radio, Required  </w:t>
      </w:r>
    </w:p>
    <w:p w14:paraId="68F863DE" w14:textId="77777777" w:rsidR="00CC62EB" w:rsidRDefault="00CC62EB" w:rsidP="00CC62EB">
      <w:r>
        <w:t xml:space="preserve">  - 1 Yes  </w:t>
      </w:r>
    </w:p>
    <w:p w14:paraId="1C1C27C6" w14:textId="77777777" w:rsidR="00CC62EB" w:rsidRDefault="00CC62EB" w:rsidP="00CC62EB">
      <w:r>
        <w:t xml:space="preserve">  - 0 No</w:t>
      </w:r>
    </w:p>
    <w:p w14:paraId="7F2E8E86" w14:textId="77777777" w:rsidR="00CC62EB" w:rsidRDefault="00CC62EB" w:rsidP="00CC62EB"/>
    <w:p w14:paraId="381EA257" w14:textId="77777777" w:rsidR="00CC62EB" w:rsidRDefault="00CC62EB" w:rsidP="00CC62EB">
      <w:r>
        <w:t xml:space="preserve">- **[coleta_ad]** Was a blood sample collected from the animal?  </w:t>
      </w:r>
    </w:p>
    <w:p w14:paraId="0A46C098" w14:textId="77777777" w:rsidR="00CC62EB" w:rsidRDefault="00CC62EB" w:rsidP="00CC62EB">
      <w:r>
        <w:t xml:space="preserve">  - Radio, Required  </w:t>
      </w:r>
    </w:p>
    <w:p w14:paraId="57574AA7" w14:textId="77777777" w:rsidR="00CC62EB" w:rsidRDefault="00CC62EB" w:rsidP="00CC62EB">
      <w:r>
        <w:t xml:space="preserve">  - 1 Yes  </w:t>
      </w:r>
    </w:p>
    <w:p w14:paraId="4AD7D4CA" w14:textId="77777777" w:rsidR="00CC62EB" w:rsidRDefault="00CC62EB" w:rsidP="00CC62EB">
      <w:r>
        <w:t xml:space="preserve">  - 0 No</w:t>
      </w:r>
    </w:p>
    <w:p w14:paraId="550B2758" w14:textId="77777777" w:rsidR="00CC62EB" w:rsidRDefault="00CC62EB" w:rsidP="00CC62EB"/>
    <w:p w14:paraId="27F12C45" w14:textId="77777777" w:rsidR="00CC62EB" w:rsidRDefault="00CC62EB" w:rsidP="00CC62EB">
      <w:r>
        <w:t xml:space="preserve">- **[soro]** Was it collected in a serum tube?  </w:t>
      </w:r>
    </w:p>
    <w:p w14:paraId="6A3C099D" w14:textId="77777777" w:rsidR="00CC62EB" w:rsidRDefault="00CC62EB" w:rsidP="00CC62EB">
      <w:r>
        <w:t xml:space="preserve">  - Radio, Required  </w:t>
      </w:r>
    </w:p>
    <w:p w14:paraId="1C49AEDE" w14:textId="77777777" w:rsidR="00CC62EB" w:rsidRDefault="00CC62EB" w:rsidP="00CC62EB">
      <w:r>
        <w:t xml:space="preserve">  - 1 Yes  </w:t>
      </w:r>
    </w:p>
    <w:p w14:paraId="51C64487" w14:textId="77777777" w:rsidR="00CC62EB" w:rsidRDefault="00CC62EB" w:rsidP="00CC62EB">
      <w:r>
        <w:t xml:space="preserve">  - 0 No</w:t>
      </w:r>
    </w:p>
    <w:p w14:paraId="3E3FCCA1" w14:textId="77777777" w:rsidR="00CC62EB" w:rsidRDefault="00CC62EB" w:rsidP="00CC62EB"/>
    <w:p w14:paraId="309A114F" w14:textId="77777777" w:rsidR="00CC62EB" w:rsidRDefault="00CC62EB" w:rsidP="00CC62EB">
      <w:r>
        <w:t xml:space="preserve">- **[edta]** Was it collected in an EDTA tube?  </w:t>
      </w:r>
    </w:p>
    <w:p w14:paraId="2196CEDB" w14:textId="77777777" w:rsidR="00CC62EB" w:rsidRDefault="00CC62EB" w:rsidP="00CC62EB">
      <w:r>
        <w:t xml:space="preserve">  - Radio, Required  </w:t>
      </w:r>
    </w:p>
    <w:p w14:paraId="318A6227" w14:textId="77777777" w:rsidR="00CC62EB" w:rsidRDefault="00CC62EB" w:rsidP="00CC62EB">
      <w:r>
        <w:t xml:space="preserve">  - 1 Yes  </w:t>
      </w:r>
    </w:p>
    <w:p w14:paraId="24E44DA8" w14:textId="77777777" w:rsidR="00CC62EB" w:rsidRDefault="00CC62EB" w:rsidP="00CC62EB">
      <w:r>
        <w:t xml:space="preserve">  - 0 No</w:t>
      </w:r>
    </w:p>
    <w:p w14:paraId="6583F78D" w14:textId="77777777" w:rsidR="00CC62EB" w:rsidRDefault="00CC62EB" w:rsidP="00CC62EB"/>
    <w:p w14:paraId="12BCCE0B" w14:textId="77777777" w:rsidR="00CC62EB" w:rsidRDefault="00CC62EB" w:rsidP="00CC62EB">
      <w:r>
        <w:t xml:space="preserve">- **[dtcoleta_ad]** Date of blood collection:  </w:t>
      </w:r>
    </w:p>
    <w:p w14:paraId="70392C19" w14:textId="77777777" w:rsidR="00CC62EB" w:rsidRDefault="00CC62EB" w:rsidP="00CC62EB">
      <w:r>
        <w:t xml:space="preserve">  - Text (date_dmy), Required</w:t>
      </w:r>
    </w:p>
    <w:p w14:paraId="5C5DAC72" w14:textId="77777777" w:rsidR="00CC62EB" w:rsidRDefault="00CC62EB" w:rsidP="00CC62EB"/>
    <w:p w14:paraId="10AD8AE0" w14:textId="77777777" w:rsidR="00CC62EB" w:rsidRDefault="00CC62EB" w:rsidP="00CC62EB">
      <w:r>
        <w:t xml:space="preserve">- **[urina_ad]** Was a urine sample collected from the animal?  </w:t>
      </w:r>
    </w:p>
    <w:p w14:paraId="6CB577B5" w14:textId="77777777" w:rsidR="00CC62EB" w:rsidRDefault="00CC62EB" w:rsidP="00CC62EB">
      <w:r>
        <w:t xml:space="preserve">  - Radio, Required  </w:t>
      </w:r>
    </w:p>
    <w:p w14:paraId="08BE4DC6" w14:textId="77777777" w:rsidR="00CC62EB" w:rsidRDefault="00CC62EB" w:rsidP="00CC62EB">
      <w:r>
        <w:t xml:space="preserve">  - 1 Yes  </w:t>
      </w:r>
    </w:p>
    <w:p w14:paraId="07BA5184" w14:textId="77777777" w:rsidR="00CC62EB" w:rsidRDefault="00CC62EB" w:rsidP="00CC62EB">
      <w:r>
        <w:t xml:space="preserve">  - 0 No</w:t>
      </w:r>
    </w:p>
    <w:p w14:paraId="11D5EB5B" w14:textId="77777777" w:rsidR="00CC62EB" w:rsidRDefault="00CC62EB" w:rsidP="00CC62EB"/>
    <w:p w14:paraId="56B2B097" w14:textId="77777777" w:rsidR="00CC62EB" w:rsidRDefault="00CC62EB" w:rsidP="00CC62EB">
      <w:r>
        <w:t xml:space="preserve">- **[dturina]** Date of urine collection:  </w:t>
      </w:r>
    </w:p>
    <w:p w14:paraId="202D62FB" w14:textId="77777777" w:rsidR="00CC62EB" w:rsidRDefault="00CC62EB" w:rsidP="00CC62EB">
      <w:r>
        <w:t xml:space="preserve">  - Text (date_dmy), Required</w:t>
      </w:r>
    </w:p>
    <w:p w14:paraId="083AEDA9" w14:textId="77777777" w:rsidR="00CC62EB" w:rsidRDefault="00CC62EB" w:rsidP="00CC62EB"/>
    <w:p w14:paraId="57BC21E4" w14:textId="77777777" w:rsidR="00CC62EB" w:rsidRDefault="00CC62EB" w:rsidP="00CC62EB">
      <w:r>
        <w:t xml:space="preserve">- **[fezes_ad]** Was a fecal sample collected from the animal?  </w:t>
      </w:r>
    </w:p>
    <w:p w14:paraId="676D1C31" w14:textId="77777777" w:rsidR="00CC62EB" w:rsidRDefault="00CC62EB" w:rsidP="00CC62EB">
      <w:r>
        <w:t xml:space="preserve">  - Radio, Required  </w:t>
      </w:r>
    </w:p>
    <w:p w14:paraId="5FDF6103" w14:textId="77777777" w:rsidR="00CC62EB" w:rsidRDefault="00CC62EB" w:rsidP="00CC62EB">
      <w:r>
        <w:t xml:space="preserve">  - 1 Yes  </w:t>
      </w:r>
    </w:p>
    <w:p w14:paraId="1799886F" w14:textId="77777777" w:rsidR="00CC62EB" w:rsidRDefault="00CC62EB" w:rsidP="00CC62EB">
      <w:r>
        <w:t xml:space="preserve">  - 0 No</w:t>
      </w:r>
    </w:p>
    <w:p w14:paraId="7813C3B7" w14:textId="77777777" w:rsidR="00CC62EB" w:rsidRDefault="00CC62EB" w:rsidP="00CC62EB"/>
    <w:p w14:paraId="294848EE" w14:textId="77777777" w:rsidR="00CC62EB" w:rsidRDefault="00CC62EB" w:rsidP="00CC62EB">
      <w:r>
        <w:t xml:space="preserve">- **[dfezes]** Date of fecal collection:  </w:t>
      </w:r>
    </w:p>
    <w:p w14:paraId="55229944" w14:textId="77777777" w:rsidR="00CC62EB" w:rsidRDefault="00CC62EB" w:rsidP="00CC62EB">
      <w:r>
        <w:lastRenderedPageBreak/>
        <w:t xml:space="preserve">  - Text (date_dmy), Required</w:t>
      </w:r>
    </w:p>
    <w:p w14:paraId="2B5EB87F" w14:textId="77777777" w:rsidR="00CC62EB" w:rsidRDefault="00CC62EB" w:rsidP="00CC62EB"/>
    <w:p w14:paraId="6BD89E1A" w14:textId="77777777" w:rsidR="00CC62EB" w:rsidRDefault="00CC62EB" w:rsidP="00CC62EB">
      <w:r>
        <w:t xml:space="preserve">- **[col_swaboral]** Was an oral swab collected from the animal?  </w:t>
      </w:r>
    </w:p>
    <w:p w14:paraId="70362D99" w14:textId="77777777" w:rsidR="00CC62EB" w:rsidRDefault="00CC62EB" w:rsidP="00CC62EB">
      <w:r>
        <w:t xml:space="preserve">  - Radio, Required  </w:t>
      </w:r>
    </w:p>
    <w:p w14:paraId="698044FC" w14:textId="77777777" w:rsidR="00CC62EB" w:rsidRDefault="00CC62EB" w:rsidP="00CC62EB">
      <w:r>
        <w:t xml:space="preserve">  - 1 Yes  </w:t>
      </w:r>
    </w:p>
    <w:p w14:paraId="78E361DE" w14:textId="77777777" w:rsidR="00CC62EB" w:rsidRDefault="00CC62EB" w:rsidP="00CC62EB">
      <w:r>
        <w:t xml:space="preserve">  - 0 No</w:t>
      </w:r>
    </w:p>
    <w:p w14:paraId="462E782F" w14:textId="77777777" w:rsidR="00CC62EB" w:rsidRDefault="00CC62EB" w:rsidP="00CC62EB"/>
    <w:p w14:paraId="7FC58AB2" w14:textId="77777777" w:rsidR="00CC62EB" w:rsidRDefault="00CC62EB" w:rsidP="00CC62EB">
      <w:r>
        <w:t xml:space="preserve">- **[dswb_oral]** Date of oral swab collection:  </w:t>
      </w:r>
    </w:p>
    <w:p w14:paraId="5866D6E2" w14:textId="77777777" w:rsidR="00CC62EB" w:rsidRDefault="00CC62EB" w:rsidP="00CC62EB">
      <w:r>
        <w:t xml:space="preserve">  - Text (date_dmy), Required</w:t>
      </w:r>
    </w:p>
    <w:p w14:paraId="7C4E7EA1" w14:textId="77777777" w:rsidR="00CC62EB" w:rsidRDefault="00CC62EB" w:rsidP="00CC62EB"/>
    <w:p w14:paraId="6A5CE138" w14:textId="77777777" w:rsidR="00CC62EB" w:rsidRDefault="00CC62EB" w:rsidP="00CC62EB">
      <w:r>
        <w:t xml:space="preserve">- **[col_swab_ret]** Was a rectal swab collected from the animal?  </w:t>
      </w:r>
    </w:p>
    <w:p w14:paraId="08390F91" w14:textId="77777777" w:rsidR="00CC62EB" w:rsidRDefault="00CC62EB" w:rsidP="00CC62EB">
      <w:r>
        <w:t xml:space="preserve">  - Radio, Required  </w:t>
      </w:r>
    </w:p>
    <w:p w14:paraId="1016E893" w14:textId="77777777" w:rsidR="00CC62EB" w:rsidRDefault="00CC62EB" w:rsidP="00CC62EB">
      <w:r>
        <w:t xml:space="preserve">  - 1 Yes  </w:t>
      </w:r>
    </w:p>
    <w:p w14:paraId="59E4FA09" w14:textId="77777777" w:rsidR="00CC62EB" w:rsidRDefault="00CC62EB" w:rsidP="00CC62EB">
      <w:r>
        <w:t xml:space="preserve">  - 0 No</w:t>
      </w:r>
    </w:p>
    <w:p w14:paraId="405912AC" w14:textId="77777777" w:rsidR="00CC62EB" w:rsidRDefault="00CC62EB" w:rsidP="00CC62EB"/>
    <w:p w14:paraId="342E1D70" w14:textId="77777777" w:rsidR="00CC62EB" w:rsidRDefault="00CC62EB" w:rsidP="00CC62EB">
      <w:r>
        <w:t xml:space="preserve">- **[dswb_retal]** Date of rectal swab collection:  </w:t>
      </w:r>
    </w:p>
    <w:p w14:paraId="682C1A11" w14:textId="77777777" w:rsidR="00CC62EB" w:rsidRDefault="00CC62EB" w:rsidP="00CC62EB">
      <w:r>
        <w:t xml:space="preserve">  - Text (date_dmy), Required</w:t>
      </w:r>
    </w:p>
    <w:p w14:paraId="7EF0E9D8" w14:textId="77777777" w:rsidR="00CC62EB" w:rsidRDefault="00CC62EB" w:rsidP="00CC62EB"/>
    <w:p w14:paraId="7B480458" w14:textId="77777777" w:rsidR="00CC62EB" w:rsidRDefault="00CC62EB" w:rsidP="00CC62EB">
      <w:r>
        <w:t>---</w:t>
      </w:r>
    </w:p>
    <w:p w14:paraId="14DB8DFF" w14:textId="77777777" w:rsidR="00CC62EB" w:rsidRDefault="00CC62EB" w:rsidP="00CC62EB"/>
    <w:p w14:paraId="45E32403" w14:textId="77777777" w:rsidR="00CC62EB" w:rsidRDefault="00CC62EB" w:rsidP="00CC62EB">
      <w:r>
        <w:t>**Animal Health and Characteristics**</w:t>
      </w:r>
    </w:p>
    <w:p w14:paraId="35E95FA8" w14:textId="77777777" w:rsidR="00CC62EB" w:rsidRDefault="00CC62EB" w:rsidP="00CC62EB"/>
    <w:p w14:paraId="55077E55" w14:textId="77777777" w:rsidR="00CC62EB" w:rsidRDefault="00CC62EB" w:rsidP="00CC62EB">
      <w:r>
        <w:t xml:space="preserve">- **[raca_anim]** Breed:  </w:t>
      </w:r>
    </w:p>
    <w:p w14:paraId="1B86559A" w14:textId="77777777" w:rsidR="00CC62EB" w:rsidRDefault="00CC62EB" w:rsidP="00CC62EB">
      <w:r>
        <w:t xml:space="preserve">  - Text, Required</w:t>
      </w:r>
    </w:p>
    <w:p w14:paraId="0B8EBCCE" w14:textId="77777777" w:rsidR="00CC62EB" w:rsidRDefault="00CC62EB" w:rsidP="00CC62EB"/>
    <w:p w14:paraId="7DEDE5BA" w14:textId="77777777" w:rsidR="00CC62EB" w:rsidRDefault="00CC62EB" w:rsidP="00CC62EB">
      <w:r>
        <w:t xml:space="preserve">- **[sexo_anim]** Sex:  </w:t>
      </w:r>
    </w:p>
    <w:p w14:paraId="2A9307EF" w14:textId="77777777" w:rsidR="00CC62EB" w:rsidRDefault="00CC62EB" w:rsidP="00CC62EB">
      <w:r>
        <w:t xml:space="preserve">  - Radio, Required  </w:t>
      </w:r>
    </w:p>
    <w:p w14:paraId="65A41CEF" w14:textId="77777777" w:rsidR="00CC62EB" w:rsidRDefault="00CC62EB" w:rsidP="00CC62EB">
      <w:r>
        <w:t xml:space="preserve">  - 1 Male  </w:t>
      </w:r>
    </w:p>
    <w:p w14:paraId="63F6F71B" w14:textId="77777777" w:rsidR="00CC62EB" w:rsidRDefault="00CC62EB" w:rsidP="00CC62EB">
      <w:r>
        <w:lastRenderedPageBreak/>
        <w:t xml:space="preserve">  - 0 Female  </w:t>
      </w:r>
    </w:p>
    <w:p w14:paraId="1472B16F" w14:textId="77777777" w:rsidR="00CC62EB" w:rsidRDefault="00CC62EB" w:rsidP="00CC62EB">
      <w:r>
        <w:t xml:space="preserve">  - 9 Unknown</w:t>
      </w:r>
    </w:p>
    <w:p w14:paraId="0F0DB503" w14:textId="77777777" w:rsidR="00CC62EB" w:rsidRDefault="00CC62EB" w:rsidP="00CC62EB"/>
    <w:p w14:paraId="1BE5E4B9" w14:textId="77777777" w:rsidR="00CC62EB" w:rsidRDefault="00CC62EB" w:rsidP="00CC62EB">
      <w:r>
        <w:t xml:space="preserve">- **[castrado]** Is the animal neutered?  </w:t>
      </w:r>
    </w:p>
    <w:p w14:paraId="5D843C43" w14:textId="77777777" w:rsidR="00CC62EB" w:rsidRDefault="00CC62EB" w:rsidP="00CC62EB">
      <w:r>
        <w:t xml:space="preserve">  - Radio, Required  </w:t>
      </w:r>
    </w:p>
    <w:p w14:paraId="3508B2E1" w14:textId="77777777" w:rsidR="00CC62EB" w:rsidRDefault="00CC62EB" w:rsidP="00CC62EB">
      <w:r>
        <w:t xml:space="preserve">  - 1 Yes  </w:t>
      </w:r>
    </w:p>
    <w:p w14:paraId="29C321BB" w14:textId="77777777" w:rsidR="00CC62EB" w:rsidRDefault="00CC62EB" w:rsidP="00CC62EB">
      <w:r>
        <w:t xml:space="preserve">  - 0 No</w:t>
      </w:r>
    </w:p>
    <w:p w14:paraId="3DF1BB0E" w14:textId="77777777" w:rsidR="00CC62EB" w:rsidRDefault="00CC62EB" w:rsidP="00CC62EB"/>
    <w:p w14:paraId="7DA1E3CB" w14:textId="77777777" w:rsidR="00CC62EB" w:rsidRDefault="00CC62EB" w:rsidP="00CC62EB">
      <w:r>
        <w:t xml:space="preserve">- **[tem_animal]** How long has the animal been with you?  </w:t>
      </w:r>
    </w:p>
    <w:p w14:paraId="46ACEF89" w14:textId="77777777" w:rsidR="00CC62EB" w:rsidRDefault="00CC62EB" w:rsidP="00CC62EB">
      <w:r>
        <w:t xml:space="preserve">  - Text (number), Required</w:t>
      </w:r>
    </w:p>
    <w:p w14:paraId="736E404B" w14:textId="77777777" w:rsidR="00CC62EB" w:rsidRDefault="00CC62EB" w:rsidP="00CC62EB"/>
    <w:p w14:paraId="67A5822B" w14:textId="77777777" w:rsidR="00CC62EB" w:rsidRDefault="00CC62EB" w:rsidP="00CC62EB">
      <w:r>
        <w:t xml:space="preserve">- **[idade_anos]** Age of the animal (in years):  </w:t>
      </w:r>
    </w:p>
    <w:p w14:paraId="537F8E73" w14:textId="77777777" w:rsidR="00CC62EB" w:rsidRDefault="00CC62EB" w:rsidP="00CC62EB">
      <w:r>
        <w:t xml:space="preserve">  - Text (number)</w:t>
      </w:r>
    </w:p>
    <w:p w14:paraId="5F88C205" w14:textId="77777777" w:rsidR="00CC62EB" w:rsidRDefault="00CC62EB" w:rsidP="00CC62EB"/>
    <w:p w14:paraId="1C881768" w14:textId="77777777" w:rsidR="00CC62EB" w:rsidRDefault="00CC62EB" w:rsidP="00CC62EB">
      <w:r>
        <w:t xml:space="preserve">- **[idade_anim]** Age category:  </w:t>
      </w:r>
    </w:p>
    <w:p w14:paraId="2BF69F3D" w14:textId="77777777" w:rsidR="00CC62EB" w:rsidRDefault="00CC62EB" w:rsidP="00CC62EB">
      <w:r>
        <w:t xml:space="preserve">  - Radio, Required  </w:t>
      </w:r>
    </w:p>
    <w:p w14:paraId="2F47B251" w14:textId="77777777" w:rsidR="00CC62EB" w:rsidRDefault="00CC62EB" w:rsidP="00CC62EB">
      <w:r>
        <w:t xml:space="preserve">  - 1 Puppy  </w:t>
      </w:r>
    </w:p>
    <w:p w14:paraId="6C908804" w14:textId="77777777" w:rsidR="00CC62EB" w:rsidRDefault="00CC62EB" w:rsidP="00CC62EB">
      <w:r>
        <w:t xml:space="preserve">  - 2 Juvenile  </w:t>
      </w:r>
    </w:p>
    <w:p w14:paraId="7FBF034D" w14:textId="77777777" w:rsidR="00CC62EB" w:rsidRDefault="00CC62EB" w:rsidP="00CC62EB">
      <w:r>
        <w:t xml:space="preserve">  - 3 Adult  </w:t>
      </w:r>
    </w:p>
    <w:p w14:paraId="5DEE98EE" w14:textId="77777777" w:rsidR="00CC62EB" w:rsidRDefault="00CC62EB" w:rsidP="00CC62EB">
      <w:r>
        <w:t xml:space="preserve">  - 4 Senior</w:t>
      </w:r>
    </w:p>
    <w:p w14:paraId="256DDB52" w14:textId="77777777" w:rsidR="00CC62EB" w:rsidRDefault="00CC62EB" w:rsidP="00CC62EB"/>
    <w:p w14:paraId="0283B21C" w14:textId="77777777" w:rsidR="00CC62EB" w:rsidRDefault="00CC62EB" w:rsidP="00CC62EB">
      <w:r>
        <w:t>---</w:t>
      </w:r>
    </w:p>
    <w:p w14:paraId="11547D12" w14:textId="77777777" w:rsidR="00CC62EB" w:rsidRDefault="00CC62EB" w:rsidP="00CC62EB"/>
    <w:p w14:paraId="714EC50D" w14:textId="77777777" w:rsidR="00CC62EB" w:rsidRDefault="00CC62EB" w:rsidP="00CC62EB">
      <w:r>
        <w:t>**Health Observations and Vaccination History**</w:t>
      </w:r>
    </w:p>
    <w:p w14:paraId="75EA6653" w14:textId="77777777" w:rsidR="00CC62EB" w:rsidRDefault="00CC62EB" w:rsidP="00CC62EB"/>
    <w:p w14:paraId="3C647FDB" w14:textId="77777777" w:rsidR="00CC62EB" w:rsidRDefault="00CC62EB" w:rsidP="00CC62EB">
      <w:r>
        <w:t xml:space="preserve">- **[alimentacao]** Feeding:  </w:t>
      </w:r>
    </w:p>
    <w:p w14:paraId="7689B837" w14:textId="77777777" w:rsidR="00CC62EB" w:rsidRDefault="00CC62EB" w:rsidP="00CC62EB">
      <w:r>
        <w:t xml:space="preserve">  - Checkbox, Required  </w:t>
      </w:r>
    </w:p>
    <w:p w14:paraId="1C6D1702" w14:textId="77777777" w:rsidR="00CC62EB" w:rsidRDefault="00CC62EB" w:rsidP="00CC62EB">
      <w:r>
        <w:t xml:space="preserve">  - 1 Dry food  </w:t>
      </w:r>
    </w:p>
    <w:p w14:paraId="2018797A" w14:textId="77777777" w:rsidR="00CC62EB" w:rsidRDefault="00CC62EB" w:rsidP="00CC62EB"/>
    <w:p w14:paraId="65F8F750" w14:textId="77777777" w:rsidR="00CC62EB" w:rsidRDefault="00CC62EB" w:rsidP="00CC62EB"/>
    <w:p w14:paraId="1B34A888" w14:textId="77777777" w:rsidR="00CC62EB" w:rsidRDefault="00CC62EB" w:rsidP="00CC62EB">
      <w:r>
        <w:t xml:space="preserve">  - 2 Homemade food  </w:t>
      </w:r>
    </w:p>
    <w:p w14:paraId="4E323588" w14:textId="77777777" w:rsidR="00CC62EB" w:rsidRDefault="00CC62EB" w:rsidP="00CC62EB">
      <w:r>
        <w:t xml:space="preserve">  - 3 Other</w:t>
      </w:r>
    </w:p>
    <w:p w14:paraId="773C9139" w14:textId="77777777" w:rsidR="00CC62EB" w:rsidRDefault="00CC62EB" w:rsidP="00CC62EB"/>
    <w:p w14:paraId="699C2A58" w14:textId="77777777" w:rsidR="00CC62EB" w:rsidRDefault="00CC62EB" w:rsidP="00CC62EB">
      <w:r>
        <w:t xml:space="preserve">- **[abrigo]** Shelter:  </w:t>
      </w:r>
    </w:p>
    <w:p w14:paraId="27116EE0" w14:textId="77777777" w:rsidR="00CC62EB" w:rsidRDefault="00CC62EB" w:rsidP="00CC62EB">
      <w:r>
        <w:t xml:space="preserve">  - Radio, Required  </w:t>
      </w:r>
    </w:p>
    <w:p w14:paraId="62D75958" w14:textId="77777777" w:rsidR="00CC62EB" w:rsidRDefault="00CC62EB" w:rsidP="00CC62EB">
      <w:r>
        <w:t xml:space="preserve">  - 1 Indoors  </w:t>
      </w:r>
    </w:p>
    <w:p w14:paraId="7A8B7A3A" w14:textId="77777777" w:rsidR="00CC62EB" w:rsidRDefault="00CC62EB" w:rsidP="00CC62EB">
      <w:r>
        <w:t xml:space="preserve">  - 2 Peridomestic  </w:t>
      </w:r>
    </w:p>
    <w:p w14:paraId="53DD0D89" w14:textId="77777777" w:rsidR="00CC62EB" w:rsidRDefault="00CC62EB" w:rsidP="00CC62EB">
      <w:r>
        <w:t xml:space="preserve">  - 3 Outdoors</w:t>
      </w:r>
    </w:p>
    <w:p w14:paraId="625D3462" w14:textId="77777777" w:rsidR="00CC62EB" w:rsidRDefault="00CC62EB" w:rsidP="00CC62EB"/>
    <w:p w14:paraId="2CAF77DB" w14:textId="77777777" w:rsidR="00CC62EB" w:rsidRDefault="00CC62EB" w:rsidP="00CC62EB">
      <w:r>
        <w:t xml:space="preserve">- **[condicao_corp]** Body condition:  </w:t>
      </w:r>
    </w:p>
    <w:p w14:paraId="6295E7BF" w14:textId="77777777" w:rsidR="00CC62EB" w:rsidRDefault="00CC62EB" w:rsidP="00CC62EB">
      <w:r>
        <w:t xml:space="preserve">  - Radio, Required  </w:t>
      </w:r>
    </w:p>
    <w:p w14:paraId="2BE86666" w14:textId="77777777" w:rsidR="00CC62EB" w:rsidRDefault="00CC62EB" w:rsidP="00CC62EB">
      <w:r>
        <w:t xml:space="preserve">  - 1 Normal  </w:t>
      </w:r>
    </w:p>
    <w:p w14:paraId="0DAD32FF" w14:textId="77777777" w:rsidR="00CC62EB" w:rsidRDefault="00CC62EB" w:rsidP="00CC62EB">
      <w:r>
        <w:t xml:space="preserve">  - 2 Thin  </w:t>
      </w:r>
    </w:p>
    <w:p w14:paraId="488A0F3E" w14:textId="77777777" w:rsidR="00CC62EB" w:rsidRDefault="00CC62EB" w:rsidP="00CC62EB">
      <w:r>
        <w:t xml:space="preserve">  - 3 Cachectic  </w:t>
      </w:r>
    </w:p>
    <w:p w14:paraId="7377969C" w14:textId="77777777" w:rsidR="00CC62EB" w:rsidRDefault="00CC62EB" w:rsidP="00CC62EB">
      <w:r>
        <w:t xml:space="preserve">  - 4 Overweight  </w:t>
      </w:r>
    </w:p>
    <w:p w14:paraId="4DD9DDC0" w14:textId="77777777" w:rsidR="00CC62EB" w:rsidRDefault="00CC62EB" w:rsidP="00CC62EB">
      <w:r>
        <w:t xml:space="preserve">  - 5 Obese</w:t>
      </w:r>
    </w:p>
    <w:p w14:paraId="3A1CEAFD" w14:textId="77777777" w:rsidR="00CC62EB" w:rsidRDefault="00CC62EB" w:rsidP="00CC62EB"/>
    <w:p w14:paraId="026FB665" w14:textId="77777777" w:rsidR="00CC62EB" w:rsidRDefault="00CC62EB" w:rsidP="00CC62EB">
      <w:r>
        <w:t xml:space="preserve">- **[vacinado]** Vaccinated:  </w:t>
      </w:r>
    </w:p>
    <w:p w14:paraId="12B4E2F0" w14:textId="77777777" w:rsidR="00CC62EB" w:rsidRDefault="00CC62EB" w:rsidP="00CC62EB">
      <w:r>
        <w:t xml:space="preserve">  - Radio, Required  </w:t>
      </w:r>
    </w:p>
    <w:p w14:paraId="4072C50A" w14:textId="77777777" w:rsidR="00CC62EB" w:rsidRDefault="00CC62EB" w:rsidP="00CC62EB">
      <w:r>
        <w:t xml:space="preserve">  - 1 Yes  </w:t>
      </w:r>
    </w:p>
    <w:p w14:paraId="0DFDF5CA" w14:textId="77777777" w:rsidR="00CC62EB" w:rsidRDefault="00CC62EB" w:rsidP="00CC62EB">
      <w:r>
        <w:t xml:space="preserve">  - 0 No</w:t>
      </w:r>
    </w:p>
    <w:p w14:paraId="62CB0219" w14:textId="77777777" w:rsidR="00CC62EB" w:rsidRDefault="00CC62EB" w:rsidP="00CC62EB"/>
    <w:p w14:paraId="211C705F" w14:textId="77777777" w:rsidR="00CC62EB" w:rsidRDefault="00CC62EB" w:rsidP="00CC62EB">
      <w:r>
        <w:t xml:space="preserve">- **[cani_vac]** Dog Vaccines:  </w:t>
      </w:r>
    </w:p>
    <w:p w14:paraId="5B0FA694" w14:textId="77777777" w:rsidR="00CC62EB" w:rsidRDefault="00CC62EB" w:rsidP="00CC62EB">
      <w:r>
        <w:t xml:space="preserve">  - Checkbox, Required  </w:t>
      </w:r>
    </w:p>
    <w:p w14:paraId="02767335" w14:textId="77777777" w:rsidR="00CC62EB" w:rsidRDefault="00CC62EB" w:rsidP="00CC62EB">
      <w:r>
        <w:t xml:space="preserve">  - 1 Canine Multivalent  </w:t>
      </w:r>
    </w:p>
    <w:p w14:paraId="152E59E6" w14:textId="77777777" w:rsidR="00CC62EB" w:rsidRDefault="00CC62EB" w:rsidP="00CC62EB">
      <w:r>
        <w:t xml:space="preserve">  - 2 Rabies  </w:t>
      </w:r>
    </w:p>
    <w:p w14:paraId="2E3B9564" w14:textId="77777777" w:rsidR="00CC62EB" w:rsidRDefault="00CC62EB" w:rsidP="00CC62EB">
      <w:r>
        <w:lastRenderedPageBreak/>
        <w:t xml:space="preserve">  - 3 Other</w:t>
      </w:r>
    </w:p>
    <w:p w14:paraId="3EDED6B9" w14:textId="77777777" w:rsidR="00CC62EB" w:rsidRDefault="00CC62EB" w:rsidP="00CC62EB"/>
    <w:p w14:paraId="05E0564B" w14:textId="77777777" w:rsidR="00CC62EB" w:rsidRDefault="00CC62EB" w:rsidP="00CC62EB">
      <w:r>
        <w:t xml:space="preserve">- **[felino]** Cat Vaccines:  </w:t>
      </w:r>
    </w:p>
    <w:p w14:paraId="0A5B41FB" w14:textId="77777777" w:rsidR="00CC62EB" w:rsidRDefault="00CC62EB" w:rsidP="00CC62EB">
      <w:r>
        <w:t xml:space="preserve">  - Radio, Required  </w:t>
      </w:r>
    </w:p>
    <w:p w14:paraId="69FEFFA4" w14:textId="77777777" w:rsidR="00CC62EB" w:rsidRDefault="00CC62EB" w:rsidP="00CC62EB">
      <w:r>
        <w:t xml:space="preserve">  - 1 Cat Multivalent  </w:t>
      </w:r>
    </w:p>
    <w:p w14:paraId="76A21F06" w14:textId="77777777" w:rsidR="00CC62EB" w:rsidRDefault="00CC62EB" w:rsidP="00CC62EB">
      <w:r>
        <w:t xml:space="preserve">  - 2 Rabies  </w:t>
      </w:r>
    </w:p>
    <w:p w14:paraId="448D3153" w14:textId="77777777" w:rsidR="00CC62EB" w:rsidRDefault="00CC62EB" w:rsidP="00CC62EB">
      <w:r>
        <w:t xml:space="preserve">  - 3 Other</w:t>
      </w:r>
    </w:p>
    <w:p w14:paraId="77AA18A3" w14:textId="77777777" w:rsidR="00CC62EB" w:rsidRDefault="00CC62EB" w:rsidP="00CC62EB"/>
    <w:p w14:paraId="53801D19" w14:textId="77777777" w:rsidR="00CC62EB" w:rsidRDefault="00CC62EB" w:rsidP="00CC62EB">
      <w:r>
        <w:t>---</w:t>
      </w:r>
    </w:p>
    <w:p w14:paraId="74E939E5" w14:textId="77777777" w:rsidR="00CC62EB" w:rsidRDefault="00CC62EB" w:rsidP="00CC62EB"/>
    <w:p w14:paraId="325F0306" w14:textId="77777777" w:rsidR="00CC62EB" w:rsidRDefault="00CC62EB" w:rsidP="00CC62EB">
      <w:r>
        <w:t>**Parasite Control and Physical Exam**</w:t>
      </w:r>
    </w:p>
    <w:p w14:paraId="0203C856" w14:textId="77777777" w:rsidR="00CC62EB" w:rsidRDefault="00CC62EB" w:rsidP="00CC62EB"/>
    <w:p w14:paraId="662945D6" w14:textId="77777777" w:rsidR="00CC62EB" w:rsidRDefault="00CC62EB" w:rsidP="00CC62EB">
      <w:r>
        <w:t xml:space="preserve">- **[vermifugacao]** Dewormed:  </w:t>
      </w:r>
    </w:p>
    <w:p w14:paraId="5868FE3B" w14:textId="77777777" w:rsidR="00CC62EB" w:rsidRDefault="00CC62EB" w:rsidP="00CC62EB">
      <w:r>
        <w:t xml:space="preserve">  - Radio, Required  </w:t>
      </w:r>
    </w:p>
    <w:p w14:paraId="4EEE05F5" w14:textId="77777777" w:rsidR="00CC62EB" w:rsidRDefault="00CC62EB" w:rsidP="00CC62EB">
      <w:r>
        <w:t xml:space="preserve">  - 1 Yes  </w:t>
      </w:r>
    </w:p>
    <w:p w14:paraId="1C6770C2" w14:textId="77777777" w:rsidR="00CC62EB" w:rsidRDefault="00CC62EB" w:rsidP="00CC62EB">
      <w:r>
        <w:t xml:space="preserve">  - 0 No</w:t>
      </w:r>
    </w:p>
    <w:p w14:paraId="475D7368" w14:textId="77777777" w:rsidR="00CC62EB" w:rsidRDefault="00CC62EB" w:rsidP="00CC62EB"/>
    <w:p w14:paraId="672127B5" w14:textId="77777777" w:rsidR="00CC62EB" w:rsidRDefault="00CC62EB" w:rsidP="00CC62EB">
      <w:r>
        <w:t xml:space="preserve">- **[cont_ani]** Does the animal have contact with non-domestic animals (e.g., bats, pigeons, rats)?  </w:t>
      </w:r>
    </w:p>
    <w:p w14:paraId="7DFD3D2A" w14:textId="77777777" w:rsidR="00CC62EB" w:rsidRDefault="00CC62EB" w:rsidP="00CC62EB">
      <w:r>
        <w:t xml:space="preserve">  - Radio, Required  </w:t>
      </w:r>
    </w:p>
    <w:p w14:paraId="77208278" w14:textId="77777777" w:rsidR="00CC62EB" w:rsidRDefault="00CC62EB" w:rsidP="00CC62EB">
      <w:r>
        <w:t xml:space="preserve">  - 1 Yes  </w:t>
      </w:r>
    </w:p>
    <w:p w14:paraId="353A2C82" w14:textId="77777777" w:rsidR="00CC62EB" w:rsidRDefault="00CC62EB" w:rsidP="00CC62EB">
      <w:r>
        <w:t xml:space="preserve">  - 0 No</w:t>
      </w:r>
    </w:p>
    <w:p w14:paraId="13CA34E5" w14:textId="77777777" w:rsidR="00CC62EB" w:rsidRDefault="00CC62EB" w:rsidP="00CC62EB"/>
    <w:p w14:paraId="4F5BFB79" w14:textId="77777777" w:rsidR="00CC62EB" w:rsidRDefault="00CC62EB" w:rsidP="00CC62EB">
      <w:r>
        <w:t xml:space="preserve">- **[cobras]** Has the animal had any incidents with scorpions or snakes?  </w:t>
      </w:r>
    </w:p>
    <w:p w14:paraId="16CB3956" w14:textId="77777777" w:rsidR="00CC62EB" w:rsidRDefault="00CC62EB" w:rsidP="00CC62EB">
      <w:r>
        <w:t xml:space="preserve">  - Radio, Required  </w:t>
      </w:r>
    </w:p>
    <w:p w14:paraId="0D634CB2" w14:textId="77777777" w:rsidR="00CC62EB" w:rsidRDefault="00CC62EB" w:rsidP="00CC62EB">
      <w:r>
        <w:t xml:space="preserve">  - 1 Yes  </w:t>
      </w:r>
    </w:p>
    <w:p w14:paraId="358201D6" w14:textId="77777777" w:rsidR="00CC62EB" w:rsidRDefault="00CC62EB" w:rsidP="00CC62EB">
      <w:r>
        <w:t xml:space="preserve">  - 0 No</w:t>
      </w:r>
    </w:p>
    <w:p w14:paraId="578D38EC" w14:textId="77777777" w:rsidR="00CC62EB" w:rsidRDefault="00CC62EB" w:rsidP="00CC62EB"/>
    <w:p w14:paraId="5FCD88D4" w14:textId="77777777" w:rsidR="00CC62EB" w:rsidRDefault="00CC62EB" w:rsidP="00CC62EB">
      <w:r>
        <w:lastRenderedPageBreak/>
        <w:t xml:space="preserve">- **[peri_domic]** Animals seen in the peri-domestic area:  </w:t>
      </w:r>
    </w:p>
    <w:p w14:paraId="6B0717B6" w14:textId="77777777" w:rsidR="00CC62EB" w:rsidRDefault="00CC62EB" w:rsidP="00CC62EB">
      <w:r>
        <w:t xml:space="preserve">  - Checkbox, Required  </w:t>
      </w:r>
    </w:p>
    <w:p w14:paraId="0A259423" w14:textId="77777777" w:rsidR="00CC62EB" w:rsidRDefault="00CC62EB" w:rsidP="00CC62EB">
      <w:r>
        <w:t xml:space="preserve">  - 1 Marmoset  </w:t>
      </w:r>
    </w:p>
    <w:p w14:paraId="5EB0AF4C" w14:textId="77777777" w:rsidR="00CC62EB" w:rsidRDefault="00CC62EB" w:rsidP="00CC62EB">
      <w:r>
        <w:t xml:space="preserve">  - 2 Bat  </w:t>
      </w:r>
    </w:p>
    <w:p w14:paraId="3B41D35F" w14:textId="77777777" w:rsidR="00CC62EB" w:rsidRDefault="00CC62EB" w:rsidP="00CC62EB">
      <w:r>
        <w:t xml:space="preserve">  - 3 Opossum  </w:t>
      </w:r>
    </w:p>
    <w:p w14:paraId="6756B867" w14:textId="77777777" w:rsidR="00CC62EB" w:rsidRDefault="00CC62EB" w:rsidP="00CC62EB">
      <w:r>
        <w:t xml:space="preserve">  - 4 Rat  </w:t>
      </w:r>
    </w:p>
    <w:p w14:paraId="04ED3FE8" w14:textId="77777777" w:rsidR="00CC62EB" w:rsidRDefault="00CC62EB" w:rsidP="00CC62EB">
      <w:r>
        <w:t xml:space="preserve">  - 5 Others</w:t>
      </w:r>
    </w:p>
    <w:sectPr w:rsidR="00CC62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EB"/>
    <w:rsid w:val="00432CB6"/>
    <w:rsid w:val="007471AC"/>
    <w:rsid w:val="00CC62EB"/>
    <w:rsid w:val="00FC3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F6F71"/>
  <w15:chartTrackingRefBased/>
  <w15:docId w15:val="{C4143CA7-CC5C-459A-9A0A-3351B214F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C62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C62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C62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C62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C62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C62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C62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C62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C62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C6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C6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C6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C62E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C62E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C62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C62E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C62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C62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C6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C6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C62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C6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C62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C62E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C62E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C62E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C6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C62E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C62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1170</Words>
  <Characters>6322</Characters>
  <Application>Microsoft Office Word</Application>
  <DocSecurity>0</DocSecurity>
  <Lines>52</Lines>
  <Paragraphs>14</Paragraphs>
  <ScaleCrop>false</ScaleCrop>
  <Company/>
  <LinksUpToDate>false</LinksUpToDate>
  <CharactersWithSpaces>7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ei Carneiro</dc:creator>
  <cp:keywords/>
  <dc:description/>
  <cp:lastModifiedBy>Ianei Carneiro</cp:lastModifiedBy>
  <cp:revision>3</cp:revision>
  <dcterms:created xsi:type="dcterms:W3CDTF">2024-10-16T19:35:00Z</dcterms:created>
  <dcterms:modified xsi:type="dcterms:W3CDTF">2024-10-18T15:27:00Z</dcterms:modified>
</cp:coreProperties>
</file>